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02EB81" w14:textId="5E46681F" w:rsidR="00E874A8" w:rsidRPr="00426808" w:rsidRDefault="005E5C84" w:rsidP="00FE0B1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</w:t>
      </w:r>
      <w:r w:rsidR="00E874A8" w:rsidRPr="00426808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1</w:t>
      </w:r>
      <w:r w:rsidR="00E874A8" w:rsidRPr="00426808">
        <w:rPr>
          <w:rFonts w:ascii="Times New Roman" w:hAnsi="Times New Roman"/>
          <w:b/>
          <w:sz w:val="24"/>
          <w:szCs w:val="24"/>
        </w:rPr>
        <w:t xml:space="preserve">: </w:t>
      </w:r>
      <w:r w:rsidR="00E874A8" w:rsidRPr="00426808">
        <w:rPr>
          <w:rFonts w:ascii="Times New Roman" w:hAnsi="Times New Roman"/>
          <w:sz w:val="24"/>
          <w:szCs w:val="24"/>
        </w:rPr>
        <w:t>Rice</w:t>
      </w:r>
      <w:r w:rsidR="00AC3725" w:rsidRPr="00426808">
        <w:rPr>
          <w:rFonts w:ascii="Times New Roman" w:hAnsi="Times New Roman"/>
          <w:sz w:val="24"/>
          <w:szCs w:val="24"/>
        </w:rPr>
        <w:t xml:space="preserve"> parameter’s subclasses</w:t>
      </w:r>
      <w:r w:rsidR="00E874A8" w:rsidRPr="00426808">
        <w:rPr>
          <w:rFonts w:ascii="Times New Roman" w:hAnsi="Times New Roman"/>
          <w:sz w:val="24"/>
          <w:szCs w:val="24"/>
        </w:rPr>
        <w:t xml:space="preserve"> </w:t>
      </w:r>
      <w:r w:rsidR="00AC3725" w:rsidRPr="00426808">
        <w:rPr>
          <w:rFonts w:ascii="Times New Roman" w:hAnsi="Times New Roman"/>
          <w:sz w:val="24"/>
          <w:szCs w:val="24"/>
        </w:rPr>
        <w:t>pairwise comparison matrix.</w:t>
      </w:r>
      <w:r w:rsidR="00E874A8" w:rsidRPr="00426808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4"/>
        <w:tblW w:w="9565" w:type="dxa"/>
        <w:tblInd w:w="-270" w:type="dxa"/>
        <w:tblLook w:val="04A0" w:firstRow="1" w:lastRow="0" w:firstColumn="1" w:lastColumn="0" w:noHBand="0" w:noVBand="1"/>
      </w:tblPr>
      <w:tblGrid>
        <w:gridCol w:w="1771"/>
        <w:gridCol w:w="850"/>
        <w:gridCol w:w="221"/>
        <w:gridCol w:w="1118"/>
        <w:gridCol w:w="1231"/>
        <w:gridCol w:w="1231"/>
        <w:gridCol w:w="938"/>
        <w:gridCol w:w="1021"/>
        <w:gridCol w:w="1184"/>
      </w:tblGrid>
      <w:tr w:rsidR="00E874A8" w:rsidRPr="00426808" w14:paraId="538F72D2" w14:textId="77777777" w:rsidTr="00312BC0">
        <w:trPr>
          <w:trHeight w:val="278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4FBF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b/>
                <w:color w:val="000000" w:themeColor="text1"/>
              </w:rPr>
              <w:t>Elevation</w:t>
            </w:r>
          </w:p>
        </w:tc>
        <w:tc>
          <w:tcPr>
            <w:tcW w:w="66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217B4" w14:textId="44213361" w:rsidR="00E874A8" w:rsidRPr="003D662A" w:rsidRDefault="009B04AF" w:rsidP="00BA30DF">
            <w:pPr>
              <w:spacing w:after="0"/>
              <w:jc w:val="both"/>
              <w:rPr>
                <w:rFonts w:ascii="Times New Roman" w:eastAsiaTheme="minorHAnsi" w:hAnsi="Times New Roman"/>
                <w:b/>
                <w:bCs/>
                <w:color w:val="000000" w:themeColor="text1"/>
              </w:rPr>
            </w:pPr>
            <w:proofErr w:type="spellStart"/>
            <w:r w:rsidRPr="003D662A">
              <w:rPr>
                <w:rFonts w:ascii="Times New Roman" w:hAnsi="Times New Roman"/>
                <w:b/>
                <w:bCs/>
                <w:sz w:val="24"/>
                <w:szCs w:val="24"/>
              </w:rPr>
              <w:t>λ</w:t>
            </w:r>
            <w:r w:rsidRPr="003D662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max</w:t>
            </w:r>
            <w:proofErr w:type="spellEnd"/>
            <w:r w:rsidRPr="003D662A"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 xml:space="preserve"> = </w:t>
            </w:r>
            <w:r w:rsidR="00BA30DF" w:rsidRPr="003D662A">
              <w:rPr>
                <w:rFonts w:ascii="Times New Roman" w:hAnsi="Times New Roman"/>
                <w:b/>
                <w:bCs/>
                <w:sz w:val="24"/>
                <w:szCs w:val="24"/>
              </w:rPr>
              <w:t>4.140</w:t>
            </w:r>
            <w:r w:rsidRPr="003D662A"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 xml:space="preserve">    </w:t>
            </w:r>
            <w:r w:rsidR="00BA30DF"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 xml:space="preserve">      </w:t>
            </w:r>
            <w:r w:rsidR="00E874A8" w:rsidRPr="003D662A"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>CI = 0.</w:t>
            </w:r>
            <w:r w:rsidR="00BA30DF" w:rsidRPr="003D662A"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>04</w:t>
            </w:r>
            <w:r w:rsidR="00BA30DF"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>7</w:t>
            </w:r>
            <w:r w:rsidR="00BA30DF" w:rsidRPr="003D662A"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 xml:space="preserve">          </w:t>
            </w:r>
            <w:r w:rsidR="00E874A8" w:rsidRPr="003D662A"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>RI = 0.9          CR = 0.</w:t>
            </w:r>
            <w:r w:rsidR="00BA30DF" w:rsidRPr="003D662A"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>05</w:t>
            </w:r>
            <w:r w:rsidR="00BA30DF"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4355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4522499F" w14:textId="77777777" w:rsidTr="00312BC0">
        <w:trPr>
          <w:trHeight w:val="218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34B3D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E2FE0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&lt;100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37B5EC" w14:textId="136F3A6F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00</w:t>
            </w:r>
            <w:r w:rsidR="00A46075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50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4AE9BC" w14:textId="25E757EF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00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100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F5CAA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&gt;100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6D58F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F9E65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05D0A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219D2C53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F200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&lt;100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C2FB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E64E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1D66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AD0C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87EA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0432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E2C7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358E76D3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A2420" w14:textId="640BF07D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00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500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8AD6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110B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B6DFC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7423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4713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7B25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12393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14001670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14DE0" w14:textId="3681072F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00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1000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5605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CEA6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854B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7DE3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4614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4F2AD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EC9C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4446CAD5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69883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&gt;1000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9CD69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E23D4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56548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F61A5C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5E084C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713362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CD266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E874A8" w:rsidRPr="00BA30DF" w14:paraId="49229D13" w14:textId="77777777" w:rsidTr="00312BC0">
        <w:trPr>
          <w:trHeight w:val="305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0148F" w14:textId="77777777" w:rsidR="00E874A8" w:rsidRPr="00BA30DF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r w:rsidRPr="00BA30DF">
              <w:rPr>
                <w:rFonts w:ascii="Times New Roman" w:eastAsiaTheme="minorHAnsi" w:hAnsi="Times New Roman"/>
                <w:b/>
                <w:color w:val="000000" w:themeColor="text1"/>
              </w:rPr>
              <w:t>Slope (in %)</w:t>
            </w:r>
          </w:p>
        </w:tc>
        <w:tc>
          <w:tcPr>
            <w:tcW w:w="66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1A138" w14:textId="7B25EEA2" w:rsidR="00E874A8" w:rsidRPr="00BA30DF" w:rsidRDefault="009B04AF" w:rsidP="00BA30DF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proofErr w:type="spellStart"/>
            <w:r w:rsidRPr="003D662A">
              <w:rPr>
                <w:rFonts w:ascii="Times New Roman" w:hAnsi="Times New Roman"/>
                <w:b/>
                <w:sz w:val="24"/>
                <w:szCs w:val="24"/>
              </w:rPr>
              <w:t>λ</w:t>
            </w:r>
            <w:r w:rsidRPr="003D662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=</w:t>
            </w:r>
            <w:r w:rsidR="00BA30DF"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</w:t>
            </w:r>
            <w:r w:rsidR="00BA30DF" w:rsidRPr="003D662A">
              <w:rPr>
                <w:rFonts w:ascii="Times New Roman" w:hAnsi="Times New Roman"/>
                <w:b/>
                <w:sz w:val="24"/>
                <w:szCs w:val="24"/>
              </w:rPr>
              <w:t xml:space="preserve">5.326          </w:t>
            </w:r>
            <w:r w:rsidR="00E874A8" w:rsidRPr="00BA30DF">
              <w:rPr>
                <w:rFonts w:ascii="Times New Roman" w:eastAsiaTheme="minorHAnsi" w:hAnsi="Times New Roman"/>
                <w:b/>
                <w:color w:val="000000" w:themeColor="text1"/>
              </w:rPr>
              <w:t>CI = 0.081          RI = 1.12          CR = 0.</w:t>
            </w:r>
            <w:r w:rsidR="00BA30DF" w:rsidRPr="00BA30DF">
              <w:rPr>
                <w:rFonts w:ascii="Times New Roman" w:eastAsiaTheme="minorHAnsi" w:hAnsi="Times New Roman"/>
                <w:b/>
                <w:color w:val="000000" w:themeColor="text1"/>
              </w:rPr>
              <w:t>07</w:t>
            </w:r>
            <w:r w:rsidR="00BA30DF">
              <w:rPr>
                <w:rFonts w:ascii="Times New Roman" w:eastAsiaTheme="minorHAnsi" w:hAnsi="Times New Roman"/>
                <w:b/>
                <w:color w:val="000000" w:themeColor="text1"/>
              </w:rPr>
              <w:t>3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12B124" w14:textId="77777777" w:rsidR="00E874A8" w:rsidRPr="00BA30DF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</w:p>
        </w:tc>
      </w:tr>
      <w:tr w:rsidR="003D1707" w:rsidRPr="00426808" w14:paraId="1D96CAF2" w14:textId="77777777" w:rsidTr="00312BC0">
        <w:trPr>
          <w:trHeight w:val="218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F0CA6D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92A05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&lt; 1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1E4DA1" w14:textId="3C5F2898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94BE0E" w14:textId="38B8C97B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1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4BEB23" w14:textId="22EBC141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0</w:t>
            </w:r>
            <w:r w:rsidR="00AB09D4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15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88859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&gt;1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78DC3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A55ABC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46074CB0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46814" w14:textId="3AC09CE6" w:rsidR="00E874A8" w:rsidRPr="00426808" w:rsidRDefault="00A9113F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&lt;1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989A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2A2F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2824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D69A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B603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8214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1C38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6B6C8E0E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15E7C3" w14:textId="0B676436" w:rsidR="00E874A8" w:rsidRPr="00426808" w:rsidRDefault="00A9113F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-3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8E5ED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996E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E112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4CFB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1BBC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DBDC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53D4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52015015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929105" w14:textId="0CA5E58D" w:rsidR="00E874A8" w:rsidRPr="00426808" w:rsidRDefault="00A9113F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-10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22FE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3940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2500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49F5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0B58D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1B4D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48FE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7AA6B60B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A1431" w14:textId="56E3155E" w:rsidR="00E874A8" w:rsidRPr="00426808" w:rsidRDefault="00A9113F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0-15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5581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2593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505B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937E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2DE3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354C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7E84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2131749D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A2C47F" w14:textId="76733E09" w:rsidR="00E874A8" w:rsidRPr="00426808" w:rsidRDefault="00A9113F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&gt;15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5929C2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A3C75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23934D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D6AF0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04EF3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59E4B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A9767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E874A8" w:rsidRPr="00BA30DF" w14:paraId="02EED5DC" w14:textId="77777777" w:rsidTr="00312BC0">
        <w:trPr>
          <w:trHeight w:val="476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538148" w14:textId="77777777" w:rsidR="00E874A8" w:rsidRPr="00BA30DF" w:rsidRDefault="00E874A8" w:rsidP="00E12821">
            <w:pPr>
              <w:spacing w:after="0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r w:rsidRPr="00BA30DF">
              <w:rPr>
                <w:rFonts w:ascii="Times New Roman" w:eastAsiaTheme="minorHAnsi" w:hAnsi="Times New Roman"/>
                <w:b/>
                <w:color w:val="000000" w:themeColor="text1"/>
              </w:rPr>
              <w:t>Depth (in cm)</w:t>
            </w:r>
          </w:p>
        </w:tc>
        <w:tc>
          <w:tcPr>
            <w:tcW w:w="66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35D40" w14:textId="2ECFE6EE" w:rsidR="00E874A8" w:rsidRPr="00BA30DF" w:rsidRDefault="009B04AF" w:rsidP="00BA30DF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proofErr w:type="spellStart"/>
            <w:r w:rsidRPr="003D662A">
              <w:rPr>
                <w:rFonts w:ascii="Times New Roman" w:hAnsi="Times New Roman"/>
                <w:b/>
                <w:sz w:val="24"/>
                <w:szCs w:val="24"/>
              </w:rPr>
              <w:t>λ</w:t>
            </w:r>
            <w:r w:rsidRPr="003D662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= </w:t>
            </w:r>
            <w:r w:rsidR="00BA30DF" w:rsidRPr="003D662A">
              <w:rPr>
                <w:rFonts w:ascii="Times New Roman" w:hAnsi="Times New Roman"/>
                <w:b/>
                <w:sz w:val="24"/>
                <w:szCs w:val="24"/>
              </w:rPr>
              <w:t>7.409</w:t>
            </w:r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</w:t>
            </w:r>
            <w:r w:rsidR="00BA30DF"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        </w:t>
            </w:r>
            <w:r w:rsidR="00E874A8" w:rsidRPr="00BA30DF">
              <w:rPr>
                <w:rFonts w:ascii="Times New Roman" w:eastAsiaTheme="minorHAnsi" w:hAnsi="Times New Roman"/>
                <w:b/>
                <w:color w:val="000000" w:themeColor="text1"/>
              </w:rPr>
              <w:t>CI = 0.068          RI = 1.32          CR = 0.05</w:t>
            </w:r>
            <w:r w:rsidR="00BA30DF">
              <w:rPr>
                <w:rFonts w:ascii="Times New Roman" w:eastAsiaTheme="minorHAnsi" w:hAnsi="Times New Roman"/>
                <w:b/>
                <w:color w:val="000000" w:themeColor="text1"/>
              </w:rPr>
              <w:t>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D65FF" w14:textId="77777777" w:rsidR="00E874A8" w:rsidRPr="00BA30DF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</w:p>
        </w:tc>
      </w:tr>
      <w:tr w:rsidR="003D1707" w:rsidRPr="00426808" w14:paraId="2C093E2E" w14:textId="77777777" w:rsidTr="00312BC0">
        <w:trPr>
          <w:trHeight w:val="218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8F13D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F809ED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Very Deep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A1A12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Deep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AFA5F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Moderately deep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7EBDF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Moderately shallow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49657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Shallow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C793A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Very shallow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78315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Extremely shallow</w:t>
            </w:r>
          </w:p>
        </w:tc>
      </w:tr>
      <w:tr w:rsidR="003D1707" w:rsidRPr="00426808" w14:paraId="22F66B8B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33C4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 xml:space="preserve">Very Deep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D752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2F89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8440C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7763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F37E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098E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66C52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9</w:t>
            </w:r>
          </w:p>
        </w:tc>
      </w:tr>
      <w:tr w:rsidR="003D1707" w:rsidRPr="00426808" w14:paraId="7E1ADA10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8809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 xml:space="preserve">Deep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A43E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BB1F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7EBC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E472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D878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51B62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8860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9</w:t>
            </w:r>
          </w:p>
        </w:tc>
      </w:tr>
      <w:tr w:rsidR="003D1707" w:rsidRPr="00426808" w14:paraId="5006A207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C8D0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 xml:space="preserve">Moderately deep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A1623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00E1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945D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A5AC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A155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133D2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DE63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9</w:t>
            </w:r>
          </w:p>
        </w:tc>
      </w:tr>
      <w:tr w:rsidR="003D1707" w:rsidRPr="00426808" w14:paraId="56DD8472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2C7A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 xml:space="preserve">Moderately shallow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214B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3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2133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7F12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C678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B61A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E40CD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8B8FC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7</w:t>
            </w:r>
          </w:p>
        </w:tc>
      </w:tr>
      <w:tr w:rsidR="003D1707" w:rsidRPr="00426808" w14:paraId="615449C6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EEEA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 xml:space="preserve">Shallow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5F2A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9D74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512B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ADDD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DCE0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600F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EF6F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4</w:t>
            </w:r>
          </w:p>
        </w:tc>
      </w:tr>
      <w:tr w:rsidR="003D1707" w:rsidRPr="00426808" w14:paraId="01601921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F230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 xml:space="preserve">Very shallow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04F5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7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0774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C9AE3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EC3DD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CE77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9064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23B7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</w:tr>
      <w:tr w:rsidR="003D1707" w:rsidRPr="00426808" w14:paraId="16E9D3B9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B0B2B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 xml:space="preserve">Extremely shallow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C6263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9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B5400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665F4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610D1D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40FCD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30556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499BC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</w:tr>
      <w:tr w:rsidR="00E874A8" w:rsidRPr="00BA30DF" w14:paraId="002A7F5E" w14:textId="77777777" w:rsidTr="00312BC0">
        <w:trPr>
          <w:trHeight w:val="260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C1D0D" w14:textId="77777777" w:rsidR="00E874A8" w:rsidRPr="00BA30DF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r w:rsidRPr="00BA30DF">
              <w:rPr>
                <w:rFonts w:ascii="Times New Roman" w:eastAsiaTheme="minorHAnsi" w:hAnsi="Times New Roman"/>
                <w:b/>
                <w:color w:val="000000" w:themeColor="text1"/>
              </w:rPr>
              <w:t>Texture</w:t>
            </w:r>
          </w:p>
        </w:tc>
        <w:tc>
          <w:tcPr>
            <w:tcW w:w="66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34216" w14:textId="198057D8" w:rsidR="00E874A8" w:rsidRPr="00BA30DF" w:rsidRDefault="009B04AF" w:rsidP="00BA30DF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proofErr w:type="spellStart"/>
            <w:r w:rsidRPr="003D662A">
              <w:rPr>
                <w:rFonts w:ascii="Times New Roman" w:hAnsi="Times New Roman"/>
                <w:b/>
                <w:sz w:val="24"/>
                <w:szCs w:val="24"/>
              </w:rPr>
              <w:t>λ</w:t>
            </w:r>
            <w:r w:rsidRPr="003D662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= </w:t>
            </w:r>
            <w:r w:rsidR="00BA30DF" w:rsidRPr="003D662A">
              <w:rPr>
                <w:rFonts w:ascii="Times New Roman" w:hAnsi="Times New Roman"/>
                <w:b/>
                <w:sz w:val="24"/>
                <w:szCs w:val="24"/>
              </w:rPr>
              <w:t xml:space="preserve">5.108         </w:t>
            </w:r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</w:t>
            </w:r>
            <w:r w:rsidR="00E874A8" w:rsidRPr="00BA30DF">
              <w:rPr>
                <w:rFonts w:ascii="Times New Roman" w:eastAsiaTheme="minorHAnsi" w:hAnsi="Times New Roman"/>
                <w:b/>
                <w:color w:val="000000" w:themeColor="text1"/>
              </w:rPr>
              <w:t>CI = 0.027          RI = 1.12          CR = 0.024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AE89B" w14:textId="77777777" w:rsidR="00E874A8" w:rsidRPr="00BA30DF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</w:p>
        </w:tc>
      </w:tr>
      <w:tr w:rsidR="003D1707" w:rsidRPr="00426808" w14:paraId="11D4287D" w14:textId="77777777" w:rsidTr="00312BC0">
        <w:trPr>
          <w:trHeight w:val="218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64F2B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BF5D53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Clayey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6C061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Loam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33023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Sandy loam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E7D71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Loamy sand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3427B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Sand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E34E9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4B1E3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0B586A72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1EF7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Clayey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CA0F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708ED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E61F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0E99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D394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BAF0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5EBE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72A58E4E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8433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Loam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8ABB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F7D0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CDD5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55F3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211A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B08C2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BC80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44B234BD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1376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Sandy loam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7480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2232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C8D3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2CB0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3A70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BAF8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8BA5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34E08710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DFDEC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Loamy sand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2F03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76C7D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9DBD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2A3B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E6AB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07E7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F82F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463FF02C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AA4D5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Sand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6635A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26590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33702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62BB52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B91E3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CA081D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A6275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E874A8" w:rsidRPr="00BA30DF" w14:paraId="01DC16B3" w14:textId="77777777" w:rsidTr="00312BC0">
        <w:trPr>
          <w:trHeight w:val="359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DB156" w14:textId="77777777" w:rsidR="00E874A8" w:rsidRPr="00BA30DF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r w:rsidRPr="00BA30DF">
              <w:rPr>
                <w:rFonts w:ascii="Times New Roman" w:eastAsiaTheme="minorHAnsi" w:hAnsi="Times New Roman"/>
                <w:b/>
                <w:color w:val="000000" w:themeColor="text1"/>
              </w:rPr>
              <w:t>Drainage</w:t>
            </w:r>
          </w:p>
        </w:tc>
        <w:tc>
          <w:tcPr>
            <w:tcW w:w="66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B8F28E" w14:textId="12F868AF" w:rsidR="00E874A8" w:rsidRPr="00BA30DF" w:rsidRDefault="009B04AF" w:rsidP="00BA30DF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proofErr w:type="spellStart"/>
            <w:r w:rsidRPr="003D662A">
              <w:rPr>
                <w:rFonts w:ascii="Times New Roman" w:hAnsi="Times New Roman"/>
                <w:b/>
                <w:sz w:val="24"/>
                <w:szCs w:val="24"/>
              </w:rPr>
              <w:t>λ</w:t>
            </w:r>
            <w:r w:rsidRPr="003D662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= </w:t>
            </w:r>
            <w:r w:rsidR="00BA30DF" w:rsidRPr="003D662A">
              <w:rPr>
                <w:rFonts w:ascii="Times New Roman" w:hAnsi="Times New Roman"/>
                <w:b/>
                <w:sz w:val="24"/>
                <w:szCs w:val="24"/>
              </w:rPr>
              <w:t xml:space="preserve">6.293         </w:t>
            </w:r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</w:t>
            </w:r>
            <w:r w:rsidR="00E874A8" w:rsidRPr="00BA30DF">
              <w:rPr>
                <w:rFonts w:ascii="Times New Roman" w:eastAsiaTheme="minorHAnsi" w:hAnsi="Times New Roman"/>
                <w:b/>
                <w:color w:val="000000" w:themeColor="text1"/>
              </w:rPr>
              <w:t>CI = 0.</w:t>
            </w:r>
            <w:r w:rsidR="00BA30DF" w:rsidRPr="00BA30DF">
              <w:rPr>
                <w:rFonts w:ascii="Times New Roman" w:eastAsiaTheme="minorHAnsi" w:hAnsi="Times New Roman"/>
                <w:b/>
                <w:color w:val="000000" w:themeColor="text1"/>
              </w:rPr>
              <w:t>05</w:t>
            </w:r>
            <w:r w:rsidR="00BA30DF">
              <w:rPr>
                <w:rFonts w:ascii="Times New Roman" w:eastAsiaTheme="minorHAnsi" w:hAnsi="Times New Roman"/>
                <w:b/>
                <w:color w:val="000000" w:themeColor="text1"/>
              </w:rPr>
              <w:t>9</w:t>
            </w:r>
            <w:r w:rsidR="00BA30DF" w:rsidRPr="00BA30DF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        </w:t>
            </w:r>
            <w:r w:rsidR="00E874A8" w:rsidRPr="00BA30DF">
              <w:rPr>
                <w:rFonts w:ascii="Times New Roman" w:eastAsiaTheme="minorHAnsi" w:hAnsi="Times New Roman"/>
                <w:b/>
                <w:color w:val="000000" w:themeColor="text1"/>
              </w:rPr>
              <w:t>RI = 1.24          CR = 0.047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E01E9" w14:textId="77777777" w:rsidR="00E874A8" w:rsidRPr="00BA30DF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</w:p>
        </w:tc>
      </w:tr>
      <w:tr w:rsidR="002A0AE2" w:rsidRPr="00426808" w14:paraId="1C3983CE" w14:textId="77777777" w:rsidTr="00312BC0">
        <w:trPr>
          <w:trHeight w:val="218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5F765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4BD2F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Imperfect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E9BCD3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Very poor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FDDC1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Poor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F15EB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Moderately well drained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CB255D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Well drained</w:t>
            </w:r>
          </w:p>
        </w:tc>
        <w:tc>
          <w:tcPr>
            <w:tcW w:w="22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6531E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Excessive</w:t>
            </w:r>
          </w:p>
        </w:tc>
      </w:tr>
      <w:tr w:rsidR="003D1707" w:rsidRPr="00426808" w14:paraId="0E33675F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2317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Imperfect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105A3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222C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CB04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2EC4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050B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64BC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648C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51FA9B75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14FE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Very poor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300B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F8EB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24C8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EDFA3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64F12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4641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0BE8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665A5CA8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AC3D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Poor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84EB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FEDF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8D46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9572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28D82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BBE3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E40D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2D8D3FD3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19018" w14:textId="2006C904" w:rsidR="00261083" w:rsidRPr="00426808" w:rsidRDefault="00E874A8" w:rsidP="00DD1453">
            <w:pPr>
              <w:spacing w:after="0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Moderately well drained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1B43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CB253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1E10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2E9A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AFEF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42C43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2DAB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79488654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654F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Well drained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6ADB3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26C52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2336C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B817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273C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10A1C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DCC6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54C70DD1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5633C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Excessive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0D75D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6DBE0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1ECF3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FFE97D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AD33F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AF05C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7DCA4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E874A8" w:rsidRPr="00BA30DF" w14:paraId="5400B6DB" w14:textId="77777777" w:rsidTr="00312BC0">
        <w:trPr>
          <w:trHeight w:val="404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69F1F3" w14:textId="77777777" w:rsidR="00E874A8" w:rsidRPr="00BA30DF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r w:rsidRPr="00BA30DF">
              <w:rPr>
                <w:rFonts w:ascii="Times New Roman" w:eastAsiaTheme="minorHAnsi" w:hAnsi="Times New Roman"/>
                <w:b/>
                <w:color w:val="000000" w:themeColor="text1"/>
              </w:rPr>
              <w:lastRenderedPageBreak/>
              <w:t>SOC (in %)</w:t>
            </w:r>
          </w:p>
        </w:tc>
        <w:tc>
          <w:tcPr>
            <w:tcW w:w="66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73EE1D" w14:textId="7EA0A378" w:rsidR="00E874A8" w:rsidRPr="00BA30DF" w:rsidRDefault="009B04AF" w:rsidP="00BA30DF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proofErr w:type="spellStart"/>
            <w:r w:rsidRPr="003D662A">
              <w:rPr>
                <w:rFonts w:ascii="Times New Roman" w:hAnsi="Times New Roman"/>
                <w:b/>
                <w:sz w:val="24"/>
                <w:szCs w:val="24"/>
              </w:rPr>
              <w:t>λ</w:t>
            </w:r>
            <w:r w:rsidRPr="003D662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= </w:t>
            </w:r>
            <w:r w:rsidR="00BA30DF" w:rsidRPr="003D662A">
              <w:rPr>
                <w:rFonts w:ascii="Times New Roman" w:hAnsi="Times New Roman"/>
                <w:b/>
                <w:sz w:val="24"/>
                <w:szCs w:val="24"/>
              </w:rPr>
              <w:t xml:space="preserve">5.133         </w:t>
            </w:r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</w:t>
            </w:r>
            <w:r w:rsidR="00E874A8" w:rsidRPr="00BA30DF">
              <w:rPr>
                <w:rFonts w:ascii="Times New Roman" w:eastAsiaTheme="minorHAnsi" w:hAnsi="Times New Roman"/>
                <w:b/>
                <w:color w:val="000000" w:themeColor="text1"/>
              </w:rPr>
              <w:t>CI = 0.033          RI = 1.12          CR = 0.</w:t>
            </w:r>
            <w:r w:rsidR="00BA30DF" w:rsidRPr="00BA30DF">
              <w:rPr>
                <w:rFonts w:ascii="Times New Roman" w:eastAsiaTheme="minorHAnsi" w:hAnsi="Times New Roman"/>
                <w:b/>
                <w:color w:val="000000" w:themeColor="text1"/>
              </w:rPr>
              <w:t>03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2ABAB" w14:textId="77777777" w:rsidR="00E874A8" w:rsidRPr="00BA30DF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</w:p>
        </w:tc>
      </w:tr>
      <w:tr w:rsidR="003D1707" w:rsidRPr="00426808" w14:paraId="35E6E248" w14:textId="77777777" w:rsidTr="00312BC0">
        <w:trPr>
          <w:trHeight w:val="218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73D39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890E2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&gt; 1.00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F03D18" w14:textId="15716608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0.75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1.0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64762A" w14:textId="43F4F292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0.50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0.75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162F27" w14:textId="68C3D6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0.25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0.5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1BDBC9" w14:textId="6388D571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&lt;0.2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CB881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30743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10373E69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3B381" w14:textId="70ECFE43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&gt;1.00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A436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9148C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60CE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B110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8279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35F43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A68E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627E7ECB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2097B" w14:textId="37CB92A2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0.75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1.00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2728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095F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5CE0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D4C83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D2E5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8411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4BAC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739329B4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3206B" w14:textId="7252E772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0.50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0.75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F673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7614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ABDE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3FEB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07EDD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FB4D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9335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1269432E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3D8D2" w14:textId="3A2E8002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0.25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0.50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1E8F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4707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AE89D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A73A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486D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6E1E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4262C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6013DC3B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42F58E" w14:textId="04891BB4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&lt; 0.25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D32B1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29F25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42E8A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E3E83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5083DD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DF6EC2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A8C82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E874A8" w:rsidRPr="006A405D" w14:paraId="4A909F84" w14:textId="77777777" w:rsidTr="00312BC0">
        <w:trPr>
          <w:trHeight w:val="368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4AFA1" w14:textId="77777777" w:rsidR="00E874A8" w:rsidRPr="006A405D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r w:rsidRPr="006A405D">
              <w:rPr>
                <w:rFonts w:ascii="Times New Roman" w:eastAsiaTheme="minorHAnsi" w:hAnsi="Times New Roman"/>
                <w:b/>
                <w:color w:val="000000" w:themeColor="text1"/>
              </w:rPr>
              <w:t>pH</w:t>
            </w:r>
          </w:p>
        </w:tc>
        <w:tc>
          <w:tcPr>
            <w:tcW w:w="66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02986A" w14:textId="2A42E434" w:rsidR="00E874A8" w:rsidRPr="006A405D" w:rsidRDefault="009B04AF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proofErr w:type="spellStart"/>
            <w:r w:rsidRPr="003D662A">
              <w:rPr>
                <w:rFonts w:ascii="Times New Roman" w:hAnsi="Times New Roman"/>
                <w:b/>
                <w:sz w:val="24"/>
                <w:szCs w:val="24"/>
              </w:rPr>
              <w:t>λ</w:t>
            </w:r>
            <w:r w:rsidRPr="003D662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=</w:t>
            </w:r>
            <w:r w:rsidR="00BA30DF"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</w:t>
            </w:r>
            <w:r w:rsidR="00BA30DF" w:rsidRPr="003D662A">
              <w:rPr>
                <w:rFonts w:ascii="Times New Roman" w:hAnsi="Times New Roman"/>
                <w:b/>
                <w:sz w:val="24"/>
                <w:szCs w:val="24"/>
              </w:rPr>
              <w:t xml:space="preserve">5.222        </w:t>
            </w:r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 </w:t>
            </w:r>
            <w:r w:rsidR="00E874A8" w:rsidRPr="006A405D">
              <w:rPr>
                <w:rFonts w:ascii="Times New Roman" w:eastAsiaTheme="minorHAnsi" w:hAnsi="Times New Roman"/>
                <w:b/>
                <w:color w:val="000000" w:themeColor="text1"/>
              </w:rPr>
              <w:t>CI = 0.055          RI = 1.12          CR = 0.049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9E0E20" w14:textId="77777777" w:rsidR="00E874A8" w:rsidRPr="006A405D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</w:p>
        </w:tc>
      </w:tr>
      <w:tr w:rsidR="003D1707" w:rsidRPr="00426808" w14:paraId="4992F1B0" w14:textId="77777777" w:rsidTr="00312BC0">
        <w:trPr>
          <w:trHeight w:val="218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44662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0F5A8E" w14:textId="13657646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7.5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8.5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11CD82" w14:textId="22EF1623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6.5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7.5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05B87C" w14:textId="2DDD223D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.5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6.5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835918" w14:textId="20C3E441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4.5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5.5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FDC4B5" w14:textId="7844B876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&lt;4.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704F8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A8174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76FF36FC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ECB6D" w14:textId="5491E4EA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7.5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8.5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EC9F2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62F5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3021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2D10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A536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FAB4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9C60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3E62B404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D5B15" w14:textId="5DD3A1DF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6.5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7.5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C001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BFC1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3161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31D0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CDFD3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34C1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9D44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1E17550B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0C4B5" w14:textId="66456B2F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.5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6.5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749F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E610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D158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F7033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0290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3870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EFC7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631FEEFD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6403F" w14:textId="349A708D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4.5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5.5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B5BA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8A47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A15F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96912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07DD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800E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6DA42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16DB71E3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205805" w14:textId="22D1A1DA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&lt;4.5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DD982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23C07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9AEE46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B3AC8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EE1E4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0C759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07808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E874A8" w:rsidRPr="006A405D" w14:paraId="561477DD" w14:textId="77777777" w:rsidTr="00312BC0">
        <w:trPr>
          <w:trHeight w:val="368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CC653" w14:textId="77777777" w:rsidR="00E874A8" w:rsidRPr="006A405D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r w:rsidRPr="006A405D">
              <w:rPr>
                <w:rFonts w:ascii="Times New Roman" w:eastAsiaTheme="minorHAnsi" w:hAnsi="Times New Roman"/>
                <w:b/>
                <w:color w:val="000000" w:themeColor="text1"/>
              </w:rPr>
              <w:t>Rainfall</w:t>
            </w:r>
          </w:p>
        </w:tc>
        <w:tc>
          <w:tcPr>
            <w:tcW w:w="66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150D5" w14:textId="579FFBE4" w:rsidR="00E874A8" w:rsidRPr="006A405D" w:rsidRDefault="009B04AF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proofErr w:type="spellStart"/>
            <w:r w:rsidRPr="003D662A">
              <w:rPr>
                <w:rFonts w:ascii="Times New Roman" w:hAnsi="Times New Roman"/>
                <w:b/>
                <w:sz w:val="24"/>
                <w:szCs w:val="24"/>
              </w:rPr>
              <w:t>λ</w:t>
            </w:r>
            <w:r w:rsidRPr="003D662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= </w:t>
            </w:r>
            <w:r w:rsidR="006A405D" w:rsidRPr="003D662A">
              <w:rPr>
                <w:rFonts w:ascii="Times New Roman" w:hAnsi="Times New Roman"/>
                <w:b/>
                <w:sz w:val="24"/>
                <w:szCs w:val="24"/>
              </w:rPr>
              <w:t xml:space="preserve">4.009         </w:t>
            </w:r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</w:t>
            </w:r>
            <w:r w:rsidR="00E874A8" w:rsidRPr="006A405D">
              <w:rPr>
                <w:rFonts w:ascii="Times New Roman" w:eastAsiaTheme="minorHAnsi" w:hAnsi="Times New Roman"/>
                <w:b/>
                <w:color w:val="000000" w:themeColor="text1"/>
              </w:rPr>
              <w:t>CI = 0.003          RI = 0.9          CR = 0.003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C6C230" w14:textId="77777777" w:rsidR="00E874A8" w:rsidRPr="006A405D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</w:p>
        </w:tc>
      </w:tr>
      <w:tr w:rsidR="003D1707" w:rsidRPr="00426808" w14:paraId="542EFE73" w14:textId="77777777" w:rsidTr="00312BC0">
        <w:trPr>
          <w:trHeight w:val="315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473D9D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13923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&gt;1100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DC39B0" w14:textId="6C33232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900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110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9E179C" w14:textId="6948DAF9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750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90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FCB37C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&lt; 75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7E609C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4CFBDD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673A2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1CE4A65E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46D8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&gt;1100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A8F2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2FDCC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F562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8BDE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944E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5BFA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6C3D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687CDA79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F16BB" w14:textId="52924FDE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900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1100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7A85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242C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9EF4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DDFE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3314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55503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B627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5145652A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64819" w14:textId="750F63B1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750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900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8AF63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D4DA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977C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410C3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3E72C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8772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ECEE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04DA6396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46DAE4" w14:textId="197C8943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&lt;750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48467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C494A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87BEC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AFD382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51F79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93719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7A31E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E874A8" w:rsidRPr="006A405D" w14:paraId="46B3EF99" w14:textId="77777777" w:rsidTr="00312BC0">
        <w:trPr>
          <w:trHeight w:val="395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2B2917" w14:textId="77777777" w:rsidR="00E874A8" w:rsidRPr="001A6409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r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>Temperature</w:t>
            </w:r>
          </w:p>
        </w:tc>
        <w:tc>
          <w:tcPr>
            <w:tcW w:w="66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D428A8" w14:textId="0991A7A5" w:rsidR="00E874A8" w:rsidRPr="001A6409" w:rsidRDefault="009B04AF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proofErr w:type="spellStart"/>
            <w:r w:rsidRPr="003D662A">
              <w:rPr>
                <w:rFonts w:ascii="Times New Roman" w:hAnsi="Times New Roman"/>
                <w:b/>
                <w:sz w:val="24"/>
                <w:szCs w:val="24"/>
              </w:rPr>
              <w:t>λ</w:t>
            </w:r>
            <w:r w:rsidRPr="003D662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= </w:t>
            </w:r>
            <w:r w:rsidR="006A405D" w:rsidRPr="003D662A">
              <w:rPr>
                <w:rFonts w:ascii="Times New Roman" w:hAnsi="Times New Roman"/>
                <w:b/>
                <w:sz w:val="24"/>
                <w:szCs w:val="24"/>
              </w:rPr>
              <w:t xml:space="preserve">5.239  </w:t>
            </w:r>
            <w:r w:rsidR="006A405D" w:rsidRPr="003D662A">
              <w:rPr>
                <w:b/>
              </w:rPr>
              <w:t xml:space="preserve">      </w:t>
            </w:r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</w:t>
            </w:r>
            <w:r w:rsidR="006A405D"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</w:t>
            </w:r>
            <w:r w:rsidR="00E874A8"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>CI = 0.0</w:t>
            </w:r>
            <w:r w:rsidR="00452192">
              <w:rPr>
                <w:rFonts w:ascii="Times New Roman" w:eastAsiaTheme="minorHAnsi" w:hAnsi="Times New Roman"/>
                <w:b/>
                <w:color w:val="000000" w:themeColor="text1"/>
              </w:rPr>
              <w:t>60</w:t>
            </w:r>
            <w:r w:rsidR="00E874A8"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        RI = 1.12          CR = 0.053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86B94" w14:textId="77777777" w:rsidR="00E874A8" w:rsidRPr="001A6409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</w:p>
        </w:tc>
      </w:tr>
      <w:tr w:rsidR="003D1707" w:rsidRPr="00426808" w14:paraId="774DD277" w14:textId="77777777" w:rsidTr="00312BC0">
        <w:trPr>
          <w:trHeight w:val="218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FB8A75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FBAE73" w14:textId="4D896DE3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0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35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606D09" w14:textId="47613D2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5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3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43C476" w14:textId="2AF168B5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0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25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D4ED08" w14:textId="3CD5D9F1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5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2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964A03" w14:textId="09D4C46C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&lt;1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A2237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3765EB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4CACF949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0273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&gt;30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DA99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1129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36F9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DD9C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8E89C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0746C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F459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5E4481A3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43A0A" w14:textId="51CA865E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5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30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36747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DD9D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C19FF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E519C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D9ED2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2AD4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DCE6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6A2757E5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E2ED9" w14:textId="5F3677E9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0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25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7EC22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AC22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5FD13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A8542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7407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2040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0793A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500F373F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3E462" w14:textId="64C5509A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5</w:t>
            </w:r>
            <w:r w:rsidR="00A9113F" w:rsidRPr="00426808">
              <w:rPr>
                <w:rFonts w:ascii="Times New Roman" w:eastAsiaTheme="minorHAnsi" w:hAnsi="Times New Roman"/>
                <w:color w:val="000000" w:themeColor="text1"/>
              </w:rPr>
              <w:t>-</w:t>
            </w:r>
            <w:r w:rsidRPr="00426808">
              <w:rPr>
                <w:rFonts w:ascii="Times New Roman" w:eastAsiaTheme="minorHAnsi" w:hAnsi="Times New Roman"/>
                <w:color w:val="000000" w:themeColor="text1"/>
              </w:rPr>
              <w:t>20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D3534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EEF2C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A4F5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19238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3463C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A481C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D2B9E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  <w:tr w:rsidR="003D1707" w:rsidRPr="00426808" w14:paraId="1E60DFCA" w14:textId="77777777" w:rsidTr="00312BC0">
        <w:trPr>
          <w:trHeight w:val="218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C7469F" w14:textId="4A8A6EFE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&lt;15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ED40B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D794C0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726A69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68FDC3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/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DBDD7D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color w:val="000000" w:themeColor="text1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CCA801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55EC8D" w14:textId="77777777" w:rsidR="00E874A8" w:rsidRPr="00426808" w:rsidRDefault="00E874A8" w:rsidP="00DD1453">
            <w:pPr>
              <w:spacing w:after="0"/>
              <w:jc w:val="both"/>
              <w:rPr>
                <w:rFonts w:ascii="Times New Roman" w:eastAsiaTheme="minorHAnsi" w:hAnsi="Times New Roman"/>
                <w:color w:val="000000" w:themeColor="text1"/>
              </w:rPr>
            </w:pPr>
          </w:p>
        </w:tc>
      </w:tr>
    </w:tbl>
    <w:p w14:paraId="24BA65CA" w14:textId="1B035115" w:rsidR="00F07276" w:rsidRPr="00426808" w:rsidRDefault="005E5C84" w:rsidP="00D6480A">
      <w:pPr>
        <w:spacing w:before="24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</w:t>
      </w:r>
      <w:r w:rsidRPr="00426808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2:</w:t>
      </w:r>
      <w:r w:rsidR="00F07276" w:rsidRPr="00426808">
        <w:rPr>
          <w:rFonts w:ascii="Times New Roman" w:hAnsi="Times New Roman"/>
          <w:b/>
          <w:sz w:val="24"/>
          <w:szCs w:val="24"/>
        </w:rPr>
        <w:t xml:space="preserve"> </w:t>
      </w:r>
      <w:r w:rsidR="00F07276" w:rsidRPr="00426808">
        <w:rPr>
          <w:rFonts w:ascii="Times New Roman" w:hAnsi="Times New Roman"/>
          <w:sz w:val="24"/>
          <w:szCs w:val="24"/>
        </w:rPr>
        <w:t xml:space="preserve">Coconut parameter’s subclasses pairwise comparison matrix. </w:t>
      </w:r>
    </w:p>
    <w:tbl>
      <w:tblPr>
        <w:tblStyle w:val="TableGrid9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1001"/>
        <w:gridCol w:w="1271"/>
        <w:gridCol w:w="1071"/>
        <w:gridCol w:w="1806"/>
        <w:gridCol w:w="876"/>
        <w:gridCol w:w="803"/>
      </w:tblGrid>
      <w:tr w:rsidR="00F07276" w:rsidRPr="001A6409" w14:paraId="1DE973FA" w14:textId="77777777" w:rsidTr="005329B9">
        <w:trPr>
          <w:trHeight w:val="638"/>
        </w:trPr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A03D47" w14:textId="21A18925" w:rsidR="00F07276" w:rsidRPr="001A6409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r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>Elevation</w:t>
            </w:r>
            <w:r w:rsidR="00CB160C"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(m)</w:t>
            </w:r>
          </w:p>
        </w:tc>
        <w:tc>
          <w:tcPr>
            <w:tcW w:w="682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5B9ED6" w14:textId="4BD6FE00" w:rsidR="00F07276" w:rsidRPr="001A6409" w:rsidRDefault="009B04AF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proofErr w:type="spellStart"/>
            <w:r w:rsidRPr="003D662A">
              <w:rPr>
                <w:rFonts w:ascii="Times New Roman" w:hAnsi="Times New Roman"/>
                <w:b/>
                <w:sz w:val="24"/>
                <w:szCs w:val="24"/>
              </w:rPr>
              <w:t>λ</w:t>
            </w:r>
            <w:r w:rsidRPr="003D662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= </w:t>
            </w:r>
            <w:r w:rsidR="001A6409" w:rsidRPr="003D662A">
              <w:rPr>
                <w:rFonts w:ascii="Times New Roman" w:hAnsi="Times New Roman"/>
                <w:b/>
                <w:sz w:val="24"/>
                <w:szCs w:val="24"/>
              </w:rPr>
              <w:t xml:space="preserve">4.140         </w:t>
            </w:r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</w:t>
            </w:r>
            <w:r w:rsidR="00F07276"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>CI = 0.04</w:t>
            </w:r>
            <w:r w:rsidR="001A6409"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>7</w:t>
            </w:r>
            <w:r w:rsidR="00F07276"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         RI = 0.9          CR = 0.05</w:t>
            </w:r>
            <w:r w:rsidR="001A6409"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>2</w:t>
            </w:r>
          </w:p>
        </w:tc>
      </w:tr>
      <w:tr w:rsidR="00F07276" w:rsidRPr="00426808" w14:paraId="30F9D069" w14:textId="77777777" w:rsidTr="005329B9">
        <w:trPr>
          <w:trHeight w:val="420"/>
        </w:trPr>
        <w:tc>
          <w:tcPr>
            <w:tcW w:w="2198" w:type="dxa"/>
            <w:tcBorders>
              <w:top w:val="single" w:sz="4" w:space="0" w:color="auto"/>
            </w:tcBorders>
            <w:noWrap/>
            <w:hideMark/>
          </w:tcPr>
          <w:p w14:paraId="2012F771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14:paraId="12AB77AE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lt;100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571B0894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00-60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432502B6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600-900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noWrap/>
            <w:hideMark/>
          </w:tcPr>
          <w:p w14:paraId="7DE5DE00" w14:textId="0845EA4E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gt;90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768296B0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0ADBE556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051B029A" w14:textId="77777777" w:rsidTr="005329B9">
        <w:trPr>
          <w:trHeight w:val="420"/>
        </w:trPr>
        <w:tc>
          <w:tcPr>
            <w:tcW w:w="2198" w:type="dxa"/>
            <w:noWrap/>
            <w:hideMark/>
          </w:tcPr>
          <w:p w14:paraId="7ABD2083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lt;100</w:t>
            </w:r>
          </w:p>
        </w:tc>
        <w:tc>
          <w:tcPr>
            <w:tcW w:w="1001" w:type="dxa"/>
            <w:noWrap/>
            <w:hideMark/>
          </w:tcPr>
          <w:p w14:paraId="44952FA9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271" w:type="dxa"/>
            <w:noWrap/>
            <w:hideMark/>
          </w:tcPr>
          <w:p w14:paraId="2A5239CB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3</w:t>
            </w:r>
          </w:p>
        </w:tc>
        <w:tc>
          <w:tcPr>
            <w:tcW w:w="1071" w:type="dxa"/>
            <w:noWrap/>
            <w:hideMark/>
          </w:tcPr>
          <w:p w14:paraId="2F7FDA98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5</w:t>
            </w:r>
          </w:p>
        </w:tc>
        <w:tc>
          <w:tcPr>
            <w:tcW w:w="1806" w:type="dxa"/>
            <w:noWrap/>
            <w:hideMark/>
          </w:tcPr>
          <w:p w14:paraId="56F1B563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9</w:t>
            </w:r>
          </w:p>
        </w:tc>
        <w:tc>
          <w:tcPr>
            <w:tcW w:w="876" w:type="dxa"/>
            <w:noWrap/>
            <w:hideMark/>
          </w:tcPr>
          <w:p w14:paraId="11C86B56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noWrap/>
            <w:hideMark/>
          </w:tcPr>
          <w:p w14:paraId="50CA89F3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78ABA795" w14:textId="77777777" w:rsidTr="005329B9">
        <w:trPr>
          <w:trHeight w:val="420"/>
        </w:trPr>
        <w:tc>
          <w:tcPr>
            <w:tcW w:w="2198" w:type="dxa"/>
            <w:noWrap/>
            <w:hideMark/>
          </w:tcPr>
          <w:p w14:paraId="783F80D2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00-600</w:t>
            </w:r>
          </w:p>
        </w:tc>
        <w:tc>
          <w:tcPr>
            <w:tcW w:w="1001" w:type="dxa"/>
            <w:noWrap/>
            <w:hideMark/>
          </w:tcPr>
          <w:p w14:paraId="373DDEF1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3</w:t>
            </w:r>
          </w:p>
        </w:tc>
        <w:tc>
          <w:tcPr>
            <w:tcW w:w="1271" w:type="dxa"/>
            <w:noWrap/>
            <w:hideMark/>
          </w:tcPr>
          <w:p w14:paraId="5B9E97B2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071" w:type="dxa"/>
            <w:noWrap/>
            <w:hideMark/>
          </w:tcPr>
          <w:p w14:paraId="6E2E60D4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3</w:t>
            </w:r>
          </w:p>
        </w:tc>
        <w:tc>
          <w:tcPr>
            <w:tcW w:w="1806" w:type="dxa"/>
            <w:noWrap/>
            <w:hideMark/>
          </w:tcPr>
          <w:p w14:paraId="044584B4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7A009F37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noWrap/>
            <w:hideMark/>
          </w:tcPr>
          <w:p w14:paraId="04E8F92B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158E1D0D" w14:textId="77777777" w:rsidTr="005329B9">
        <w:trPr>
          <w:trHeight w:val="420"/>
        </w:trPr>
        <w:tc>
          <w:tcPr>
            <w:tcW w:w="2198" w:type="dxa"/>
            <w:noWrap/>
            <w:hideMark/>
          </w:tcPr>
          <w:p w14:paraId="6C48EB79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600-900</w:t>
            </w:r>
          </w:p>
        </w:tc>
        <w:tc>
          <w:tcPr>
            <w:tcW w:w="1001" w:type="dxa"/>
            <w:noWrap/>
            <w:hideMark/>
          </w:tcPr>
          <w:p w14:paraId="447E73F9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5</w:t>
            </w:r>
          </w:p>
        </w:tc>
        <w:tc>
          <w:tcPr>
            <w:tcW w:w="1271" w:type="dxa"/>
            <w:noWrap/>
            <w:hideMark/>
          </w:tcPr>
          <w:p w14:paraId="4233EA67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3</w:t>
            </w:r>
          </w:p>
        </w:tc>
        <w:tc>
          <w:tcPr>
            <w:tcW w:w="1071" w:type="dxa"/>
            <w:noWrap/>
            <w:hideMark/>
          </w:tcPr>
          <w:p w14:paraId="5CB44E2E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806" w:type="dxa"/>
            <w:noWrap/>
            <w:hideMark/>
          </w:tcPr>
          <w:p w14:paraId="0C280F9C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3</w:t>
            </w:r>
          </w:p>
        </w:tc>
        <w:tc>
          <w:tcPr>
            <w:tcW w:w="876" w:type="dxa"/>
            <w:noWrap/>
            <w:hideMark/>
          </w:tcPr>
          <w:p w14:paraId="77EB7F6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noWrap/>
            <w:hideMark/>
          </w:tcPr>
          <w:p w14:paraId="20847BC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58CAE196" w14:textId="77777777" w:rsidTr="005329B9">
        <w:trPr>
          <w:trHeight w:val="420"/>
        </w:trPr>
        <w:tc>
          <w:tcPr>
            <w:tcW w:w="2198" w:type="dxa"/>
            <w:tcBorders>
              <w:bottom w:val="single" w:sz="4" w:space="0" w:color="auto"/>
            </w:tcBorders>
            <w:noWrap/>
            <w:hideMark/>
          </w:tcPr>
          <w:p w14:paraId="07FD2A55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gt;900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noWrap/>
            <w:hideMark/>
          </w:tcPr>
          <w:p w14:paraId="164DB19C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9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3DA36006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5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14:paraId="3FA7A26B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3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noWrap/>
            <w:hideMark/>
          </w:tcPr>
          <w:p w14:paraId="1D0EAD5A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14:paraId="571D1E4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14:paraId="13204A30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7E87766D" w14:textId="77777777" w:rsidTr="005329B9">
        <w:trPr>
          <w:trHeight w:val="602"/>
        </w:trPr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3D22A3" w14:textId="1CDCBE62" w:rsidR="00F07276" w:rsidRPr="00426808" w:rsidRDefault="00CB160C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b/>
                <w:color w:val="000000" w:themeColor="text1"/>
              </w:rPr>
              <w:t>Slope (</w:t>
            </w:r>
            <w:r w:rsidR="00F07276" w:rsidRPr="00426808">
              <w:rPr>
                <w:rFonts w:ascii="Times New Roman" w:eastAsiaTheme="minorHAnsi" w:hAnsi="Times New Roman"/>
                <w:b/>
                <w:color w:val="000000" w:themeColor="text1"/>
              </w:rPr>
              <w:t>%)</w:t>
            </w:r>
          </w:p>
        </w:tc>
        <w:tc>
          <w:tcPr>
            <w:tcW w:w="682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66BDAE" w14:textId="49FE3E08" w:rsidR="00F07276" w:rsidRPr="00426808" w:rsidRDefault="009B04AF" w:rsidP="001A6409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proofErr w:type="spellStart"/>
            <w:r w:rsidRPr="001A2778">
              <w:rPr>
                <w:rFonts w:ascii="Times New Roman" w:hAnsi="Times New Roman"/>
                <w:b/>
                <w:bCs/>
                <w:sz w:val="24"/>
                <w:szCs w:val="24"/>
              </w:rPr>
              <w:t>λ</w:t>
            </w:r>
            <w:r w:rsidRPr="001A2778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max</w:t>
            </w:r>
            <w:proofErr w:type="spellEnd"/>
            <w:r w:rsidRPr="001A2778"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 xml:space="preserve"> </w:t>
            </w:r>
            <w:r w:rsidRPr="00DE3815"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 xml:space="preserve">= </w:t>
            </w:r>
            <w:r w:rsidR="001A6409" w:rsidRPr="00DE3815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5.326</w:t>
            </w:r>
            <w:r w:rsidR="001A6409" w:rsidRPr="00DE3815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       </w:t>
            </w:r>
            <w:r w:rsidRPr="00DE3815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 </w:t>
            </w:r>
            <w:r w:rsidR="00F07276" w:rsidRPr="00426808">
              <w:rPr>
                <w:rFonts w:ascii="Times New Roman" w:eastAsiaTheme="minorHAnsi" w:hAnsi="Times New Roman"/>
                <w:b/>
                <w:color w:val="000000" w:themeColor="text1"/>
              </w:rPr>
              <w:t>CI = 0.081          RI = 1.12          CR = 0.</w:t>
            </w:r>
            <w:r w:rsidR="001A6409" w:rsidRPr="00426808">
              <w:rPr>
                <w:rFonts w:ascii="Times New Roman" w:eastAsiaTheme="minorHAnsi" w:hAnsi="Times New Roman"/>
                <w:b/>
                <w:color w:val="000000" w:themeColor="text1"/>
              </w:rPr>
              <w:t>07</w:t>
            </w:r>
            <w:r w:rsidR="001A6409">
              <w:rPr>
                <w:rFonts w:ascii="Times New Roman" w:eastAsiaTheme="minorHAnsi" w:hAnsi="Times New Roman"/>
                <w:b/>
                <w:color w:val="000000" w:themeColor="text1"/>
              </w:rPr>
              <w:t>3</w:t>
            </w:r>
          </w:p>
        </w:tc>
      </w:tr>
      <w:tr w:rsidR="00F07276" w:rsidRPr="00426808" w14:paraId="7C4D4BEA" w14:textId="77777777" w:rsidTr="005329B9">
        <w:trPr>
          <w:trHeight w:val="312"/>
        </w:trPr>
        <w:tc>
          <w:tcPr>
            <w:tcW w:w="2198" w:type="dxa"/>
            <w:tcBorders>
              <w:top w:val="single" w:sz="4" w:space="0" w:color="auto"/>
            </w:tcBorders>
            <w:noWrap/>
            <w:hideMark/>
          </w:tcPr>
          <w:p w14:paraId="2DD738F9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14:paraId="34B16839" w14:textId="4BEB11D3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lt;4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14F81C4A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4-8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0D620499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8-15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noWrap/>
            <w:hideMark/>
          </w:tcPr>
          <w:p w14:paraId="04572087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5-3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1D877E56" w14:textId="2E9D5BD2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gt;3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720671EB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0A4E5224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3C66407A" w14:textId="4BF6B89A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lt;4</w:t>
            </w:r>
          </w:p>
        </w:tc>
        <w:tc>
          <w:tcPr>
            <w:tcW w:w="1001" w:type="dxa"/>
            <w:noWrap/>
            <w:hideMark/>
          </w:tcPr>
          <w:p w14:paraId="39C45486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271" w:type="dxa"/>
            <w:noWrap/>
            <w:hideMark/>
          </w:tcPr>
          <w:p w14:paraId="3BEB681B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3</w:t>
            </w:r>
          </w:p>
        </w:tc>
        <w:tc>
          <w:tcPr>
            <w:tcW w:w="1071" w:type="dxa"/>
            <w:noWrap/>
            <w:hideMark/>
          </w:tcPr>
          <w:p w14:paraId="51059BF7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5</w:t>
            </w:r>
          </w:p>
        </w:tc>
        <w:tc>
          <w:tcPr>
            <w:tcW w:w="1806" w:type="dxa"/>
            <w:noWrap/>
            <w:hideMark/>
          </w:tcPr>
          <w:p w14:paraId="5F3D297F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7</w:t>
            </w:r>
          </w:p>
        </w:tc>
        <w:tc>
          <w:tcPr>
            <w:tcW w:w="876" w:type="dxa"/>
            <w:noWrap/>
            <w:hideMark/>
          </w:tcPr>
          <w:p w14:paraId="486DD403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9</w:t>
            </w:r>
          </w:p>
        </w:tc>
        <w:tc>
          <w:tcPr>
            <w:tcW w:w="803" w:type="dxa"/>
            <w:noWrap/>
            <w:hideMark/>
          </w:tcPr>
          <w:p w14:paraId="386B5FFE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0D45F75B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79B1F1C3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4-8</w:t>
            </w:r>
          </w:p>
        </w:tc>
        <w:tc>
          <w:tcPr>
            <w:tcW w:w="1001" w:type="dxa"/>
            <w:noWrap/>
            <w:hideMark/>
          </w:tcPr>
          <w:p w14:paraId="3A94B901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3</w:t>
            </w:r>
          </w:p>
        </w:tc>
        <w:tc>
          <w:tcPr>
            <w:tcW w:w="1271" w:type="dxa"/>
            <w:noWrap/>
            <w:hideMark/>
          </w:tcPr>
          <w:p w14:paraId="768A3C3E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071" w:type="dxa"/>
            <w:noWrap/>
            <w:hideMark/>
          </w:tcPr>
          <w:p w14:paraId="30361168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2</w:t>
            </w:r>
          </w:p>
        </w:tc>
        <w:tc>
          <w:tcPr>
            <w:tcW w:w="1806" w:type="dxa"/>
            <w:noWrap/>
            <w:hideMark/>
          </w:tcPr>
          <w:p w14:paraId="2546986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205258AE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7</w:t>
            </w:r>
          </w:p>
        </w:tc>
        <w:tc>
          <w:tcPr>
            <w:tcW w:w="803" w:type="dxa"/>
            <w:noWrap/>
            <w:hideMark/>
          </w:tcPr>
          <w:p w14:paraId="1220BED7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269B8991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502F08D8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8-15</w:t>
            </w:r>
          </w:p>
        </w:tc>
        <w:tc>
          <w:tcPr>
            <w:tcW w:w="1001" w:type="dxa"/>
            <w:noWrap/>
            <w:hideMark/>
          </w:tcPr>
          <w:p w14:paraId="37731572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5</w:t>
            </w:r>
          </w:p>
        </w:tc>
        <w:tc>
          <w:tcPr>
            <w:tcW w:w="1271" w:type="dxa"/>
            <w:noWrap/>
            <w:hideMark/>
          </w:tcPr>
          <w:p w14:paraId="550A7B1F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2</w:t>
            </w:r>
          </w:p>
        </w:tc>
        <w:tc>
          <w:tcPr>
            <w:tcW w:w="1071" w:type="dxa"/>
            <w:noWrap/>
            <w:hideMark/>
          </w:tcPr>
          <w:p w14:paraId="0E2243C2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806" w:type="dxa"/>
            <w:noWrap/>
            <w:hideMark/>
          </w:tcPr>
          <w:p w14:paraId="538E27BE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3</w:t>
            </w:r>
          </w:p>
        </w:tc>
        <w:tc>
          <w:tcPr>
            <w:tcW w:w="876" w:type="dxa"/>
            <w:noWrap/>
            <w:hideMark/>
          </w:tcPr>
          <w:p w14:paraId="0F977BB1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5</w:t>
            </w:r>
          </w:p>
        </w:tc>
        <w:tc>
          <w:tcPr>
            <w:tcW w:w="803" w:type="dxa"/>
            <w:noWrap/>
            <w:hideMark/>
          </w:tcPr>
          <w:p w14:paraId="4170FCB5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18B7701C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37F9430A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lastRenderedPageBreak/>
              <w:t>15-30</w:t>
            </w:r>
          </w:p>
        </w:tc>
        <w:tc>
          <w:tcPr>
            <w:tcW w:w="1001" w:type="dxa"/>
            <w:noWrap/>
            <w:hideMark/>
          </w:tcPr>
          <w:p w14:paraId="708D956C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7</w:t>
            </w:r>
          </w:p>
        </w:tc>
        <w:tc>
          <w:tcPr>
            <w:tcW w:w="1271" w:type="dxa"/>
            <w:noWrap/>
            <w:hideMark/>
          </w:tcPr>
          <w:p w14:paraId="02AA3252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5</w:t>
            </w:r>
          </w:p>
        </w:tc>
        <w:tc>
          <w:tcPr>
            <w:tcW w:w="1071" w:type="dxa"/>
            <w:noWrap/>
            <w:hideMark/>
          </w:tcPr>
          <w:p w14:paraId="56591E6C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3</w:t>
            </w:r>
          </w:p>
        </w:tc>
        <w:tc>
          <w:tcPr>
            <w:tcW w:w="1806" w:type="dxa"/>
            <w:noWrap/>
            <w:hideMark/>
          </w:tcPr>
          <w:p w14:paraId="33F0FCA4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876" w:type="dxa"/>
            <w:noWrap/>
            <w:hideMark/>
          </w:tcPr>
          <w:p w14:paraId="3F18DD2B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2</w:t>
            </w:r>
          </w:p>
        </w:tc>
        <w:tc>
          <w:tcPr>
            <w:tcW w:w="803" w:type="dxa"/>
            <w:noWrap/>
            <w:hideMark/>
          </w:tcPr>
          <w:p w14:paraId="37E9A04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4C8C157B" w14:textId="77777777" w:rsidTr="005329B9">
        <w:trPr>
          <w:trHeight w:val="312"/>
        </w:trPr>
        <w:tc>
          <w:tcPr>
            <w:tcW w:w="2198" w:type="dxa"/>
            <w:tcBorders>
              <w:bottom w:val="single" w:sz="4" w:space="0" w:color="auto"/>
            </w:tcBorders>
            <w:noWrap/>
            <w:hideMark/>
          </w:tcPr>
          <w:p w14:paraId="5054963F" w14:textId="2A70A03A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gt;30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noWrap/>
            <w:hideMark/>
          </w:tcPr>
          <w:p w14:paraId="5814D1F1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9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31C6E956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7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14:paraId="36F25977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5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noWrap/>
            <w:hideMark/>
          </w:tcPr>
          <w:p w14:paraId="0A5F002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14:paraId="79967EEF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14:paraId="1D9086B2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1A6409" w14:paraId="5AD8562C" w14:textId="77777777" w:rsidTr="005329B9">
        <w:trPr>
          <w:trHeight w:val="575"/>
        </w:trPr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210014" w14:textId="63A14A59" w:rsidR="00F07276" w:rsidRPr="001A6409" w:rsidRDefault="00CB160C" w:rsidP="00CB160C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r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>Depth (</w:t>
            </w:r>
            <w:r w:rsidR="00F07276"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>cm)</w:t>
            </w:r>
          </w:p>
        </w:tc>
        <w:tc>
          <w:tcPr>
            <w:tcW w:w="682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0CC46D" w14:textId="43E5EF4C" w:rsidR="00F07276" w:rsidRPr="001A6409" w:rsidRDefault="009B04AF" w:rsidP="001A6409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proofErr w:type="spellStart"/>
            <w:r w:rsidRPr="003D662A">
              <w:rPr>
                <w:rFonts w:ascii="Times New Roman" w:hAnsi="Times New Roman"/>
                <w:b/>
                <w:sz w:val="24"/>
                <w:szCs w:val="24"/>
              </w:rPr>
              <w:t>λ</w:t>
            </w:r>
            <w:r w:rsidRPr="003D662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=</w:t>
            </w:r>
            <w:r w:rsidR="001A6409"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</w:t>
            </w:r>
            <w:r w:rsidR="001A6409" w:rsidRPr="003D662A">
              <w:rPr>
                <w:rFonts w:ascii="Times New Roman" w:eastAsiaTheme="minorHAnsi" w:hAnsi="Times New Roman"/>
                <w:b/>
                <w:sz w:val="24"/>
                <w:szCs w:val="24"/>
              </w:rPr>
              <w:t xml:space="preserve">4.118      </w:t>
            </w:r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 </w:t>
            </w:r>
            <w:r w:rsidR="001A6409"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 </w:t>
            </w:r>
            <w:r w:rsidR="00F07276"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CI = 0.039       RI = 0.9          CR = </w:t>
            </w:r>
            <w:r w:rsidR="004C06AF"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>0.04</w:t>
            </w:r>
            <w:r w:rsidR="001A6409"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>4</w:t>
            </w:r>
          </w:p>
        </w:tc>
      </w:tr>
      <w:tr w:rsidR="00F07276" w:rsidRPr="00426808" w14:paraId="5C035589" w14:textId="77777777" w:rsidTr="005329B9">
        <w:trPr>
          <w:trHeight w:val="312"/>
        </w:trPr>
        <w:tc>
          <w:tcPr>
            <w:tcW w:w="2198" w:type="dxa"/>
            <w:tcBorders>
              <w:top w:val="single" w:sz="4" w:space="0" w:color="auto"/>
            </w:tcBorders>
            <w:noWrap/>
            <w:hideMark/>
          </w:tcPr>
          <w:p w14:paraId="386EC840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14:paraId="0D05192B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gt;100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17A338E7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75-10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6BCAA4D2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50-75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noWrap/>
            <w:hideMark/>
          </w:tcPr>
          <w:p w14:paraId="58220140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lt;5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2B96E2EC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568C3613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5BDBDCA3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06F5526C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gt;100</w:t>
            </w:r>
          </w:p>
        </w:tc>
        <w:tc>
          <w:tcPr>
            <w:tcW w:w="1001" w:type="dxa"/>
            <w:noWrap/>
            <w:hideMark/>
          </w:tcPr>
          <w:p w14:paraId="0C67B10F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271" w:type="dxa"/>
            <w:noWrap/>
            <w:hideMark/>
          </w:tcPr>
          <w:p w14:paraId="01004C4B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2</w:t>
            </w:r>
          </w:p>
        </w:tc>
        <w:tc>
          <w:tcPr>
            <w:tcW w:w="1071" w:type="dxa"/>
            <w:noWrap/>
            <w:hideMark/>
          </w:tcPr>
          <w:p w14:paraId="037B836F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5</w:t>
            </w:r>
          </w:p>
        </w:tc>
        <w:tc>
          <w:tcPr>
            <w:tcW w:w="1806" w:type="dxa"/>
            <w:noWrap/>
            <w:hideMark/>
          </w:tcPr>
          <w:p w14:paraId="346DF6EB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7</w:t>
            </w:r>
          </w:p>
        </w:tc>
        <w:tc>
          <w:tcPr>
            <w:tcW w:w="876" w:type="dxa"/>
            <w:noWrap/>
            <w:hideMark/>
          </w:tcPr>
          <w:p w14:paraId="79A6602E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noWrap/>
            <w:hideMark/>
          </w:tcPr>
          <w:p w14:paraId="7EC4B836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01E1A841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1CAC3E25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75-100</w:t>
            </w:r>
          </w:p>
        </w:tc>
        <w:tc>
          <w:tcPr>
            <w:tcW w:w="1001" w:type="dxa"/>
            <w:noWrap/>
            <w:hideMark/>
          </w:tcPr>
          <w:p w14:paraId="16D8DE9F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2</w:t>
            </w:r>
          </w:p>
        </w:tc>
        <w:tc>
          <w:tcPr>
            <w:tcW w:w="1271" w:type="dxa"/>
            <w:noWrap/>
            <w:hideMark/>
          </w:tcPr>
          <w:p w14:paraId="18E130B0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071" w:type="dxa"/>
            <w:noWrap/>
            <w:hideMark/>
          </w:tcPr>
          <w:p w14:paraId="121588E3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3</w:t>
            </w:r>
          </w:p>
        </w:tc>
        <w:tc>
          <w:tcPr>
            <w:tcW w:w="1806" w:type="dxa"/>
            <w:noWrap/>
            <w:hideMark/>
          </w:tcPr>
          <w:p w14:paraId="5F3121B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7AE82F1E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noWrap/>
            <w:hideMark/>
          </w:tcPr>
          <w:p w14:paraId="38647B79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1E916FC4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49006A2E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50-75</w:t>
            </w:r>
          </w:p>
        </w:tc>
        <w:tc>
          <w:tcPr>
            <w:tcW w:w="1001" w:type="dxa"/>
            <w:noWrap/>
            <w:hideMark/>
          </w:tcPr>
          <w:p w14:paraId="2FF632C4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5</w:t>
            </w:r>
          </w:p>
        </w:tc>
        <w:tc>
          <w:tcPr>
            <w:tcW w:w="1271" w:type="dxa"/>
            <w:noWrap/>
            <w:hideMark/>
          </w:tcPr>
          <w:p w14:paraId="130661B2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3</w:t>
            </w:r>
          </w:p>
        </w:tc>
        <w:tc>
          <w:tcPr>
            <w:tcW w:w="1071" w:type="dxa"/>
            <w:noWrap/>
            <w:hideMark/>
          </w:tcPr>
          <w:p w14:paraId="76DEB0FE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806" w:type="dxa"/>
            <w:noWrap/>
            <w:hideMark/>
          </w:tcPr>
          <w:p w14:paraId="5838FD7A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3</w:t>
            </w:r>
          </w:p>
        </w:tc>
        <w:tc>
          <w:tcPr>
            <w:tcW w:w="876" w:type="dxa"/>
            <w:noWrap/>
            <w:hideMark/>
          </w:tcPr>
          <w:p w14:paraId="1D611F3E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noWrap/>
            <w:hideMark/>
          </w:tcPr>
          <w:p w14:paraId="31F852E9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0024D72C" w14:textId="77777777" w:rsidTr="005329B9">
        <w:trPr>
          <w:trHeight w:val="312"/>
        </w:trPr>
        <w:tc>
          <w:tcPr>
            <w:tcW w:w="2198" w:type="dxa"/>
            <w:tcBorders>
              <w:bottom w:val="single" w:sz="4" w:space="0" w:color="auto"/>
            </w:tcBorders>
            <w:noWrap/>
            <w:hideMark/>
          </w:tcPr>
          <w:p w14:paraId="4C7971BE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lt;50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noWrap/>
            <w:hideMark/>
          </w:tcPr>
          <w:p w14:paraId="6A0D610F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7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1E5170E4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5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14:paraId="356498A5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3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noWrap/>
            <w:hideMark/>
          </w:tcPr>
          <w:p w14:paraId="6F40C629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14:paraId="22FEF308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14:paraId="29BE2F2F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1A6409" w14:paraId="652E08F2" w14:textId="77777777" w:rsidTr="005329B9">
        <w:trPr>
          <w:trHeight w:val="575"/>
        </w:trPr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5F7633" w14:textId="77777777" w:rsidR="00F07276" w:rsidRPr="001A6409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r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>Texture</w:t>
            </w:r>
          </w:p>
        </w:tc>
        <w:tc>
          <w:tcPr>
            <w:tcW w:w="682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463363" w14:textId="2849EB29" w:rsidR="00F07276" w:rsidRPr="001A6409" w:rsidRDefault="00BA30DF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proofErr w:type="spellStart"/>
            <w:r w:rsidRPr="003D662A">
              <w:rPr>
                <w:rFonts w:ascii="Times New Roman" w:hAnsi="Times New Roman"/>
                <w:b/>
                <w:sz w:val="24"/>
                <w:szCs w:val="24"/>
              </w:rPr>
              <w:t>λ</w:t>
            </w:r>
            <w:r w:rsidRPr="003D662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=</w:t>
            </w:r>
            <w:r w:rsidR="001A6409"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</w:t>
            </w:r>
            <w:r w:rsidR="001A6409" w:rsidRPr="003D662A">
              <w:rPr>
                <w:rFonts w:ascii="Times New Roman" w:eastAsiaTheme="minorHAnsi" w:hAnsi="Times New Roman"/>
                <w:b/>
                <w:sz w:val="24"/>
                <w:szCs w:val="24"/>
              </w:rPr>
              <w:t xml:space="preserve">3.014         </w:t>
            </w:r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</w:t>
            </w:r>
            <w:r w:rsidR="00F07276"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>CI = 0.007          RI = 0.58          CR = 0.012</w:t>
            </w:r>
          </w:p>
        </w:tc>
      </w:tr>
      <w:tr w:rsidR="00F07276" w:rsidRPr="00426808" w14:paraId="4FE48FA7" w14:textId="77777777" w:rsidTr="005329B9">
        <w:trPr>
          <w:trHeight w:val="312"/>
        </w:trPr>
        <w:tc>
          <w:tcPr>
            <w:tcW w:w="2198" w:type="dxa"/>
            <w:tcBorders>
              <w:top w:val="single" w:sz="4" w:space="0" w:color="auto"/>
            </w:tcBorders>
            <w:noWrap/>
            <w:hideMark/>
          </w:tcPr>
          <w:p w14:paraId="321A1DA8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14:paraId="2EF08588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Loam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5C3F8187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 xml:space="preserve">SL, </w:t>
            </w:r>
            <w:proofErr w:type="spellStart"/>
            <w:r w:rsidRPr="00426808">
              <w:rPr>
                <w:rFonts w:ascii="Times New Roman" w:eastAsiaTheme="minorHAnsi" w:hAnsi="Times New Roman"/>
              </w:rPr>
              <w:t>SiC</w:t>
            </w:r>
            <w:proofErr w:type="spellEnd"/>
            <w:r w:rsidRPr="00426808">
              <w:rPr>
                <w:rFonts w:ascii="Times New Roman" w:eastAsiaTheme="minorHAnsi" w:hAnsi="Times New Roman"/>
              </w:rPr>
              <w:t>, Si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0B59110E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S, C, LS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noWrap/>
            <w:hideMark/>
          </w:tcPr>
          <w:p w14:paraId="72F006F9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7D4863D5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5D2AD970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7D5BE339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0E67DE13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Loam</w:t>
            </w:r>
          </w:p>
        </w:tc>
        <w:tc>
          <w:tcPr>
            <w:tcW w:w="1001" w:type="dxa"/>
            <w:noWrap/>
            <w:hideMark/>
          </w:tcPr>
          <w:p w14:paraId="41BF41AA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271" w:type="dxa"/>
            <w:noWrap/>
            <w:hideMark/>
          </w:tcPr>
          <w:p w14:paraId="6146EA87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3</w:t>
            </w:r>
          </w:p>
        </w:tc>
        <w:tc>
          <w:tcPr>
            <w:tcW w:w="1071" w:type="dxa"/>
            <w:noWrap/>
            <w:hideMark/>
          </w:tcPr>
          <w:p w14:paraId="78A019BA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7</w:t>
            </w:r>
          </w:p>
        </w:tc>
        <w:tc>
          <w:tcPr>
            <w:tcW w:w="1806" w:type="dxa"/>
            <w:noWrap/>
            <w:hideMark/>
          </w:tcPr>
          <w:p w14:paraId="3107E8DC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76" w:type="dxa"/>
            <w:noWrap/>
            <w:hideMark/>
          </w:tcPr>
          <w:p w14:paraId="177D162B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noWrap/>
            <w:hideMark/>
          </w:tcPr>
          <w:p w14:paraId="34C825B8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18DA94BA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49290AA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 xml:space="preserve">SL, </w:t>
            </w:r>
            <w:proofErr w:type="spellStart"/>
            <w:r w:rsidRPr="00426808">
              <w:rPr>
                <w:rFonts w:ascii="Times New Roman" w:eastAsiaTheme="minorHAnsi" w:hAnsi="Times New Roman"/>
              </w:rPr>
              <w:t>SiC</w:t>
            </w:r>
            <w:proofErr w:type="spellEnd"/>
            <w:r w:rsidRPr="00426808">
              <w:rPr>
                <w:rFonts w:ascii="Times New Roman" w:eastAsiaTheme="minorHAnsi" w:hAnsi="Times New Roman"/>
              </w:rPr>
              <w:t>, Si</w:t>
            </w:r>
          </w:p>
        </w:tc>
        <w:tc>
          <w:tcPr>
            <w:tcW w:w="1001" w:type="dxa"/>
            <w:noWrap/>
            <w:hideMark/>
          </w:tcPr>
          <w:p w14:paraId="468B6A2F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3</w:t>
            </w:r>
          </w:p>
        </w:tc>
        <w:tc>
          <w:tcPr>
            <w:tcW w:w="1271" w:type="dxa"/>
            <w:noWrap/>
            <w:hideMark/>
          </w:tcPr>
          <w:p w14:paraId="6D757705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071" w:type="dxa"/>
            <w:noWrap/>
            <w:hideMark/>
          </w:tcPr>
          <w:p w14:paraId="4E63F4E0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3</w:t>
            </w:r>
          </w:p>
        </w:tc>
        <w:tc>
          <w:tcPr>
            <w:tcW w:w="1806" w:type="dxa"/>
            <w:noWrap/>
            <w:hideMark/>
          </w:tcPr>
          <w:p w14:paraId="6BB60B2A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76" w:type="dxa"/>
            <w:noWrap/>
            <w:hideMark/>
          </w:tcPr>
          <w:p w14:paraId="41D749A3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noWrap/>
            <w:hideMark/>
          </w:tcPr>
          <w:p w14:paraId="7B30C3F5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1EDFC7E8" w14:textId="77777777" w:rsidTr="005329B9">
        <w:trPr>
          <w:trHeight w:val="312"/>
        </w:trPr>
        <w:tc>
          <w:tcPr>
            <w:tcW w:w="2198" w:type="dxa"/>
            <w:tcBorders>
              <w:bottom w:val="single" w:sz="4" w:space="0" w:color="auto"/>
            </w:tcBorders>
            <w:noWrap/>
            <w:hideMark/>
          </w:tcPr>
          <w:p w14:paraId="14886DD4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S, C, LS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noWrap/>
            <w:hideMark/>
          </w:tcPr>
          <w:p w14:paraId="50EA11B7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7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3EB6800F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3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14:paraId="7A5B8C79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noWrap/>
            <w:hideMark/>
          </w:tcPr>
          <w:p w14:paraId="2528F3AC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14:paraId="2F18CEC0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14:paraId="65C0573E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1A6409" w14:paraId="4BAF5788" w14:textId="77777777" w:rsidTr="005329B9">
        <w:trPr>
          <w:trHeight w:val="575"/>
        </w:trPr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04D5B8" w14:textId="77777777" w:rsidR="00F07276" w:rsidRPr="001A6409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r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>Drainage</w:t>
            </w:r>
          </w:p>
        </w:tc>
        <w:tc>
          <w:tcPr>
            <w:tcW w:w="682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879D6D" w14:textId="542361D3" w:rsidR="00F07276" w:rsidRPr="001A6409" w:rsidRDefault="00BA30DF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proofErr w:type="spellStart"/>
            <w:r w:rsidRPr="003D662A">
              <w:rPr>
                <w:rFonts w:ascii="Times New Roman" w:hAnsi="Times New Roman"/>
                <w:b/>
                <w:sz w:val="24"/>
                <w:szCs w:val="24"/>
              </w:rPr>
              <w:t>λ</w:t>
            </w:r>
            <w:r w:rsidRPr="003D662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=</w:t>
            </w:r>
            <w:r w:rsidR="001A6409"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</w:t>
            </w:r>
            <w:r w:rsidR="001A6409" w:rsidRPr="003D662A">
              <w:rPr>
                <w:rFonts w:ascii="Times New Roman" w:eastAsiaTheme="minorHAnsi" w:hAnsi="Times New Roman"/>
                <w:b/>
                <w:sz w:val="24"/>
                <w:szCs w:val="24"/>
              </w:rPr>
              <w:t xml:space="preserve">5.371         </w:t>
            </w:r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</w:t>
            </w:r>
            <w:r w:rsidR="00F07276"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>CI = 0.09</w:t>
            </w:r>
            <w:r w:rsidR="001A6409"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>3</w:t>
            </w:r>
            <w:r w:rsidR="00F07276"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         RI = 1.12          CR = 0.08</w:t>
            </w:r>
            <w:r w:rsidR="001A6409"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>3</w:t>
            </w:r>
          </w:p>
        </w:tc>
      </w:tr>
      <w:tr w:rsidR="00F07276" w:rsidRPr="00426808" w14:paraId="10CA0CB3" w14:textId="77777777" w:rsidTr="005329B9">
        <w:trPr>
          <w:trHeight w:val="312"/>
        </w:trPr>
        <w:tc>
          <w:tcPr>
            <w:tcW w:w="2198" w:type="dxa"/>
            <w:tcBorders>
              <w:top w:val="single" w:sz="4" w:space="0" w:color="auto"/>
            </w:tcBorders>
            <w:noWrap/>
            <w:hideMark/>
          </w:tcPr>
          <w:p w14:paraId="20BDDCD7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14:paraId="2ECDF52E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Well drained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2E43ADB8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Moderately well drained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756C34AC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Imperfect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noWrap/>
            <w:hideMark/>
          </w:tcPr>
          <w:p w14:paraId="532D999A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Excessive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176A912C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Poorly drained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6E5011DC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0E4132AE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3255F888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Well drained</w:t>
            </w:r>
          </w:p>
        </w:tc>
        <w:tc>
          <w:tcPr>
            <w:tcW w:w="1001" w:type="dxa"/>
            <w:noWrap/>
            <w:hideMark/>
          </w:tcPr>
          <w:p w14:paraId="272C5A84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271" w:type="dxa"/>
            <w:noWrap/>
            <w:hideMark/>
          </w:tcPr>
          <w:p w14:paraId="6B993D03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3</w:t>
            </w:r>
          </w:p>
        </w:tc>
        <w:tc>
          <w:tcPr>
            <w:tcW w:w="1071" w:type="dxa"/>
            <w:noWrap/>
            <w:hideMark/>
          </w:tcPr>
          <w:p w14:paraId="70C68BBB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5</w:t>
            </w:r>
          </w:p>
        </w:tc>
        <w:tc>
          <w:tcPr>
            <w:tcW w:w="1806" w:type="dxa"/>
            <w:noWrap/>
            <w:hideMark/>
          </w:tcPr>
          <w:p w14:paraId="0BEB77A7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6359F8B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7</w:t>
            </w:r>
          </w:p>
        </w:tc>
        <w:tc>
          <w:tcPr>
            <w:tcW w:w="803" w:type="dxa"/>
            <w:noWrap/>
            <w:hideMark/>
          </w:tcPr>
          <w:p w14:paraId="0DA857E9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29D2899F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7641F70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Moderately well drained</w:t>
            </w:r>
          </w:p>
        </w:tc>
        <w:tc>
          <w:tcPr>
            <w:tcW w:w="1001" w:type="dxa"/>
            <w:noWrap/>
            <w:hideMark/>
          </w:tcPr>
          <w:p w14:paraId="5BAFB69E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3</w:t>
            </w:r>
          </w:p>
        </w:tc>
        <w:tc>
          <w:tcPr>
            <w:tcW w:w="1271" w:type="dxa"/>
            <w:noWrap/>
            <w:hideMark/>
          </w:tcPr>
          <w:p w14:paraId="7EFD9FD7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071" w:type="dxa"/>
            <w:noWrap/>
            <w:hideMark/>
          </w:tcPr>
          <w:p w14:paraId="62E9F024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3</w:t>
            </w:r>
          </w:p>
        </w:tc>
        <w:tc>
          <w:tcPr>
            <w:tcW w:w="1806" w:type="dxa"/>
            <w:noWrap/>
            <w:hideMark/>
          </w:tcPr>
          <w:p w14:paraId="43AE8ACA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3</w:t>
            </w:r>
          </w:p>
        </w:tc>
        <w:tc>
          <w:tcPr>
            <w:tcW w:w="876" w:type="dxa"/>
            <w:noWrap/>
            <w:hideMark/>
          </w:tcPr>
          <w:p w14:paraId="1A0F4EF0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5</w:t>
            </w:r>
          </w:p>
        </w:tc>
        <w:tc>
          <w:tcPr>
            <w:tcW w:w="803" w:type="dxa"/>
            <w:noWrap/>
            <w:hideMark/>
          </w:tcPr>
          <w:p w14:paraId="585401B6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065AC658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0CF65ED3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Imperfect</w:t>
            </w:r>
          </w:p>
        </w:tc>
        <w:tc>
          <w:tcPr>
            <w:tcW w:w="1001" w:type="dxa"/>
            <w:noWrap/>
            <w:hideMark/>
          </w:tcPr>
          <w:p w14:paraId="62A071C2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5</w:t>
            </w:r>
          </w:p>
        </w:tc>
        <w:tc>
          <w:tcPr>
            <w:tcW w:w="1271" w:type="dxa"/>
            <w:noWrap/>
            <w:hideMark/>
          </w:tcPr>
          <w:p w14:paraId="403906A7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3</w:t>
            </w:r>
          </w:p>
        </w:tc>
        <w:tc>
          <w:tcPr>
            <w:tcW w:w="1071" w:type="dxa"/>
            <w:noWrap/>
            <w:hideMark/>
          </w:tcPr>
          <w:p w14:paraId="66C11313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806" w:type="dxa"/>
            <w:noWrap/>
            <w:hideMark/>
          </w:tcPr>
          <w:p w14:paraId="1805BB03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876" w:type="dxa"/>
            <w:noWrap/>
            <w:hideMark/>
          </w:tcPr>
          <w:p w14:paraId="2EE42647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5</w:t>
            </w:r>
          </w:p>
        </w:tc>
        <w:tc>
          <w:tcPr>
            <w:tcW w:w="803" w:type="dxa"/>
            <w:noWrap/>
            <w:hideMark/>
          </w:tcPr>
          <w:p w14:paraId="019D3083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7F5B2F5C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6377CCA6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Excessive</w:t>
            </w:r>
          </w:p>
        </w:tc>
        <w:tc>
          <w:tcPr>
            <w:tcW w:w="1001" w:type="dxa"/>
            <w:noWrap/>
            <w:hideMark/>
          </w:tcPr>
          <w:p w14:paraId="05F2E7D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55</w:t>
            </w:r>
          </w:p>
        </w:tc>
        <w:tc>
          <w:tcPr>
            <w:tcW w:w="1271" w:type="dxa"/>
            <w:noWrap/>
            <w:hideMark/>
          </w:tcPr>
          <w:p w14:paraId="52B5BE8F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3</w:t>
            </w:r>
          </w:p>
        </w:tc>
        <w:tc>
          <w:tcPr>
            <w:tcW w:w="1071" w:type="dxa"/>
            <w:noWrap/>
            <w:hideMark/>
          </w:tcPr>
          <w:p w14:paraId="215C5369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806" w:type="dxa"/>
            <w:noWrap/>
            <w:hideMark/>
          </w:tcPr>
          <w:p w14:paraId="6DF8A65A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876" w:type="dxa"/>
            <w:noWrap/>
            <w:hideMark/>
          </w:tcPr>
          <w:p w14:paraId="7712C846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3</w:t>
            </w:r>
          </w:p>
        </w:tc>
        <w:tc>
          <w:tcPr>
            <w:tcW w:w="803" w:type="dxa"/>
            <w:noWrap/>
            <w:hideMark/>
          </w:tcPr>
          <w:p w14:paraId="269A0FC1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1F021011" w14:textId="77777777" w:rsidTr="005329B9">
        <w:trPr>
          <w:trHeight w:val="312"/>
        </w:trPr>
        <w:tc>
          <w:tcPr>
            <w:tcW w:w="2198" w:type="dxa"/>
            <w:tcBorders>
              <w:bottom w:val="single" w:sz="4" w:space="0" w:color="auto"/>
            </w:tcBorders>
            <w:noWrap/>
            <w:hideMark/>
          </w:tcPr>
          <w:p w14:paraId="6834CAD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Poorly drained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noWrap/>
            <w:hideMark/>
          </w:tcPr>
          <w:p w14:paraId="4C577699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7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526D9E27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5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14:paraId="52591E73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3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noWrap/>
            <w:hideMark/>
          </w:tcPr>
          <w:p w14:paraId="3FF20B47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14:paraId="43A7730B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14:paraId="09F53515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1A6409" w14:paraId="23EBDAF5" w14:textId="77777777" w:rsidTr="005329B9">
        <w:trPr>
          <w:trHeight w:val="449"/>
        </w:trPr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2F20D0" w14:textId="53552C35" w:rsidR="00F07276" w:rsidRPr="001A6409" w:rsidRDefault="00CB160C" w:rsidP="00CB160C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r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>SOC (</w:t>
            </w:r>
            <w:r w:rsidR="00F07276"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>%)</w:t>
            </w:r>
          </w:p>
        </w:tc>
        <w:tc>
          <w:tcPr>
            <w:tcW w:w="682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0A8DBA" w14:textId="22A1ED90" w:rsidR="00F07276" w:rsidRPr="001A6409" w:rsidRDefault="00BA30DF" w:rsidP="001A6409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proofErr w:type="spellStart"/>
            <w:r w:rsidRPr="003D662A">
              <w:rPr>
                <w:rFonts w:ascii="Times New Roman" w:hAnsi="Times New Roman"/>
                <w:b/>
                <w:sz w:val="24"/>
                <w:szCs w:val="24"/>
              </w:rPr>
              <w:t>λ</w:t>
            </w:r>
            <w:r w:rsidRPr="003D662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  <w:r w:rsidRPr="003D662A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=</w:t>
            </w:r>
            <w:r w:rsidRPr="003D662A">
              <w:rPr>
                <w:b/>
              </w:rPr>
              <w:t xml:space="preserve"> </w:t>
            </w:r>
            <w:r w:rsidR="001A6409" w:rsidRPr="003D662A">
              <w:rPr>
                <w:rFonts w:ascii="Times New Roman" w:eastAsiaTheme="minorHAnsi" w:hAnsi="Times New Roman"/>
                <w:b/>
                <w:sz w:val="24"/>
                <w:szCs w:val="24"/>
              </w:rPr>
              <w:t xml:space="preserve">5.133         </w:t>
            </w:r>
            <w:r w:rsidRPr="003D662A">
              <w:rPr>
                <w:b/>
              </w:rPr>
              <w:t xml:space="preserve"> </w:t>
            </w:r>
            <w:r w:rsidR="00F07276"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>CI = 0.033          RI = 1.12          CR = 0.</w:t>
            </w:r>
            <w:r w:rsidR="001A6409" w:rsidRPr="001A6409">
              <w:rPr>
                <w:rFonts w:ascii="Times New Roman" w:eastAsiaTheme="minorHAnsi" w:hAnsi="Times New Roman"/>
                <w:b/>
                <w:color w:val="000000" w:themeColor="text1"/>
              </w:rPr>
              <w:t>030</w:t>
            </w:r>
          </w:p>
        </w:tc>
      </w:tr>
      <w:tr w:rsidR="00F07276" w:rsidRPr="00426808" w14:paraId="4DE2D9BE" w14:textId="77777777" w:rsidTr="005329B9">
        <w:trPr>
          <w:trHeight w:val="422"/>
        </w:trPr>
        <w:tc>
          <w:tcPr>
            <w:tcW w:w="2198" w:type="dxa"/>
            <w:tcBorders>
              <w:top w:val="single" w:sz="4" w:space="0" w:color="auto"/>
            </w:tcBorders>
            <w:noWrap/>
            <w:hideMark/>
          </w:tcPr>
          <w:p w14:paraId="2A3BC04C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14:paraId="514CEE89" w14:textId="142FC58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gt;1.00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0F67F030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0.75-1.0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217622E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0.50-0.75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noWrap/>
            <w:hideMark/>
          </w:tcPr>
          <w:p w14:paraId="4C26AE7F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0.25-0.5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03011429" w14:textId="065F4879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lt;0.25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5B6F0A16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48DCF253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12C82026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gt;1.00</w:t>
            </w:r>
          </w:p>
        </w:tc>
        <w:tc>
          <w:tcPr>
            <w:tcW w:w="1001" w:type="dxa"/>
            <w:noWrap/>
            <w:hideMark/>
          </w:tcPr>
          <w:p w14:paraId="22860848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271" w:type="dxa"/>
            <w:noWrap/>
            <w:hideMark/>
          </w:tcPr>
          <w:p w14:paraId="0AF867A9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2</w:t>
            </w:r>
          </w:p>
        </w:tc>
        <w:tc>
          <w:tcPr>
            <w:tcW w:w="1071" w:type="dxa"/>
            <w:noWrap/>
            <w:hideMark/>
          </w:tcPr>
          <w:p w14:paraId="76AD6607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3</w:t>
            </w:r>
          </w:p>
        </w:tc>
        <w:tc>
          <w:tcPr>
            <w:tcW w:w="1806" w:type="dxa"/>
            <w:noWrap/>
            <w:hideMark/>
          </w:tcPr>
          <w:p w14:paraId="75301E1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52003D3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9</w:t>
            </w:r>
          </w:p>
        </w:tc>
        <w:tc>
          <w:tcPr>
            <w:tcW w:w="803" w:type="dxa"/>
            <w:noWrap/>
            <w:hideMark/>
          </w:tcPr>
          <w:p w14:paraId="6E3A2CFE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3F805F4C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5F494346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0.75-1.00</w:t>
            </w:r>
          </w:p>
        </w:tc>
        <w:tc>
          <w:tcPr>
            <w:tcW w:w="1001" w:type="dxa"/>
            <w:noWrap/>
            <w:hideMark/>
          </w:tcPr>
          <w:p w14:paraId="18A6CE91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2</w:t>
            </w:r>
          </w:p>
        </w:tc>
        <w:tc>
          <w:tcPr>
            <w:tcW w:w="1271" w:type="dxa"/>
            <w:noWrap/>
            <w:hideMark/>
          </w:tcPr>
          <w:p w14:paraId="524F46FF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071" w:type="dxa"/>
            <w:noWrap/>
            <w:hideMark/>
          </w:tcPr>
          <w:p w14:paraId="466398E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3</w:t>
            </w:r>
          </w:p>
        </w:tc>
        <w:tc>
          <w:tcPr>
            <w:tcW w:w="1806" w:type="dxa"/>
            <w:noWrap/>
            <w:hideMark/>
          </w:tcPr>
          <w:p w14:paraId="75EE9256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5C70F011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7</w:t>
            </w:r>
          </w:p>
        </w:tc>
        <w:tc>
          <w:tcPr>
            <w:tcW w:w="803" w:type="dxa"/>
            <w:noWrap/>
            <w:hideMark/>
          </w:tcPr>
          <w:p w14:paraId="73B69BB5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2BE4029C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3AD4B9DB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0.50-0.75</w:t>
            </w:r>
          </w:p>
        </w:tc>
        <w:tc>
          <w:tcPr>
            <w:tcW w:w="1001" w:type="dxa"/>
            <w:noWrap/>
            <w:hideMark/>
          </w:tcPr>
          <w:p w14:paraId="0DEAD8D5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3</w:t>
            </w:r>
          </w:p>
        </w:tc>
        <w:tc>
          <w:tcPr>
            <w:tcW w:w="1271" w:type="dxa"/>
            <w:noWrap/>
            <w:hideMark/>
          </w:tcPr>
          <w:p w14:paraId="058D27CB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3</w:t>
            </w:r>
          </w:p>
        </w:tc>
        <w:tc>
          <w:tcPr>
            <w:tcW w:w="1071" w:type="dxa"/>
            <w:noWrap/>
            <w:hideMark/>
          </w:tcPr>
          <w:p w14:paraId="133C4401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806" w:type="dxa"/>
            <w:noWrap/>
            <w:hideMark/>
          </w:tcPr>
          <w:p w14:paraId="0A09A91E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2</w:t>
            </w:r>
          </w:p>
        </w:tc>
        <w:tc>
          <w:tcPr>
            <w:tcW w:w="876" w:type="dxa"/>
            <w:noWrap/>
            <w:hideMark/>
          </w:tcPr>
          <w:p w14:paraId="2FA993B4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4</w:t>
            </w:r>
          </w:p>
        </w:tc>
        <w:tc>
          <w:tcPr>
            <w:tcW w:w="803" w:type="dxa"/>
            <w:noWrap/>
            <w:hideMark/>
          </w:tcPr>
          <w:p w14:paraId="179435E3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640E77E9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6544D68A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0.25-0.50</w:t>
            </w:r>
          </w:p>
        </w:tc>
        <w:tc>
          <w:tcPr>
            <w:tcW w:w="1001" w:type="dxa"/>
            <w:noWrap/>
            <w:hideMark/>
          </w:tcPr>
          <w:p w14:paraId="1CE74AFF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5</w:t>
            </w:r>
          </w:p>
        </w:tc>
        <w:tc>
          <w:tcPr>
            <w:tcW w:w="1271" w:type="dxa"/>
            <w:noWrap/>
            <w:hideMark/>
          </w:tcPr>
          <w:p w14:paraId="7034CA76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5</w:t>
            </w:r>
          </w:p>
        </w:tc>
        <w:tc>
          <w:tcPr>
            <w:tcW w:w="1071" w:type="dxa"/>
            <w:noWrap/>
            <w:hideMark/>
          </w:tcPr>
          <w:p w14:paraId="3448090E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2</w:t>
            </w:r>
          </w:p>
        </w:tc>
        <w:tc>
          <w:tcPr>
            <w:tcW w:w="1806" w:type="dxa"/>
            <w:noWrap/>
            <w:hideMark/>
          </w:tcPr>
          <w:p w14:paraId="4A901F0C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876" w:type="dxa"/>
            <w:noWrap/>
            <w:hideMark/>
          </w:tcPr>
          <w:p w14:paraId="1603FBB5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2</w:t>
            </w:r>
          </w:p>
        </w:tc>
        <w:tc>
          <w:tcPr>
            <w:tcW w:w="803" w:type="dxa"/>
            <w:noWrap/>
            <w:hideMark/>
          </w:tcPr>
          <w:p w14:paraId="31DC1B42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586C3A45" w14:textId="77777777" w:rsidTr="005329B9">
        <w:trPr>
          <w:trHeight w:val="312"/>
        </w:trPr>
        <w:tc>
          <w:tcPr>
            <w:tcW w:w="2198" w:type="dxa"/>
            <w:tcBorders>
              <w:bottom w:val="single" w:sz="4" w:space="0" w:color="auto"/>
            </w:tcBorders>
            <w:noWrap/>
            <w:hideMark/>
          </w:tcPr>
          <w:p w14:paraId="1A1B03AF" w14:textId="4F05E924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lt;0.25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noWrap/>
            <w:hideMark/>
          </w:tcPr>
          <w:p w14:paraId="1969027B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9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6C90DB1C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7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14:paraId="0C32A461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4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noWrap/>
            <w:hideMark/>
          </w:tcPr>
          <w:p w14:paraId="0DD8E399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14:paraId="54A02D90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14:paraId="2000C402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1D06DE" w:rsidRPr="001D06DE" w14:paraId="1B14410B" w14:textId="77777777" w:rsidTr="005329B9">
        <w:trPr>
          <w:trHeight w:val="539"/>
        </w:trPr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045616" w14:textId="77777777" w:rsidR="00F07276" w:rsidRPr="003D662A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</w:rPr>
            </w:pPr>
            <w:r w:rsidRPr="003D662A">
              <w:rPr>
                <w:rFonts w:ascii="Times New Roman" w:eastAsiaTheme="minorHAnsi" w:hAnsi="Times New Roman"/>
                <w:b/>
              </w:rPr>
              <w:t>pH</w:t>
            </w:r>
          </w:p>
        </w:tc>
        <w:tc>
          <w:tcPr>
            <w:tcW w:w="682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676EDA" w14:textId="72A2C6A5" w:rsidR="00F07276" w:rsidRPr="009176AE" w:rsidRDefault="00BA30DF" w:rsidP="001A6409">
            <w:pPr>
              <w:spacing w:after="0"/>
              <w:jc w:val="both"/>
              <w:rPr>
                <w:rFonts w:ascii="Times New Roman" w:eastAsiaTheme="minorHAnsi" w:hAnsi="Times New Roman"/>
                <w:b/>
                <w:bCs/>
              </w:rPr>
            </w:pPr>
            <w:proofErr w:type="spellStart"/>
            <w:r w:rsidRPr="009176AE">
              <w:rPr>
                <w:rFonts w:ascii="Times New Roman" w:hAnsi="Times New Roman"/>
                <w:b/>
                <w:bCs/>
                <w:sz w:val="24"/>
                <w:szCs w:val="24"/>
              </w:rPr>
              <w:t>λ</w:t>
            </w:r>
            <w:r w:rsidRPr="009176AE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max</w:t>
            </w:r>
            <w:proofErr w:type="spellEnd"/>
            <w:r w:rsidRPr="009176AE">
              <w:rPr>
                <w:rFonts w:ascii="Times New Roman" w:eastAsiaTheme="minorHAnsi" w:hAnsi="Times New Roman"/>
                <w:b/>
                <w:bCs/>
              </w:rPr>
              <w:t xml:space="preserve"> =</w:t>
            </w:r>
            <w:r w:rsidRPr="009176AE">
              <w:rPr>
                <w:b/>
                <w:bCs/>
              </w:rPr>
              <w:t xml:space="preserve"> </w:t>
            </w:r>
            <w:r w:rsidR="001A6409" w:rsidRPr="009176AE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 xml:space="preserve">4.191          </w:t>
            </w:r>
            <w:r w:rsidR="00F07276" w:rsidRPr="009176AE">
              <w:rPr>
                <w:rFonts w:ascii="Times New Roman" w:eastAsiaTheme="minorHAnsi" w:hAnsi="Times New Roman"/>
                <w:b/>
                <w:bCs/>
              </w:rPr>
              <w:t xml:space="preserve">CI = </w:t>
            </w:r>
            <w:r w:rsidR="001D06DE" w:rsidRPr="009176AE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0.064</w:t>
            </w:r>
            <w:r w:rsidR="00DD1453" w:rsidRPr="009176AE">
              <w:rPr>
                <w:rFonts w:ascii="Times New Roman" w:eastAsiaTheme="minorHAnsi" w:hAnsi="Times New Roman"/>
                <w:b/>
                <w:bCs/>
              </w:rPr>
              <w:t xml:space="preserve">       </w:t>
            </w:r>
            <w:r w:rsidR="007415D5" w:rsidRPr="009176AE">
              <w:rPr>
                <w:rFonts w:ascii="Times New Roman" w:eastAsiaTheme="minorHAnsi" w:hAnsi="Times New Roman"/>
                <w:b/>
                <w:bCs/>
              </w:rPr>
              <w:t xml:space="preserve">  </w:t>
            </w:r>
            <w:r w:rsidR="00DD1453" w:rsidRPr="009176AE">
              <w:rPr>
                <w:rFonts w:ascii="Times New Roman" w:eastAsiaTheme="minorHAnsi" w:hAnsi="Times New Roman"/>
                <w:b/>
                <w:bCs/>
              </w:rPr>
              <w:t xml:space="preserve">RI = </w:t>
            </w:r>
            <w:r w:rsidR="007F7A5A" w:rsidRPr="009176AE"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>0.9</w:t>
            </w:r>
            <w:r w:rsidR="001A6409" w:rsidRPr="009176AE">
              <w:rPr>
                <w:rFonts w:ascii="Times New Roman" w:eastAsiaTheme="minorHAnsi" w:hAnsi="Times New Roman"/>
                <w:b/>
                <w:bCs/>
              </w:rPr>
              <w:t xml:space="preserve">        </w:t>
            </w:r>
            <w:r w:rsidR="007415D5" w:rsidRPr="009176AE">
              <w:rPr>
                <w:rFonts w:ascii="Times New Roman" w:eastAsiaTheme="minorHAnsi" w:hAnsi="Times New Roman"/>
                <w:b/>
                <w:bCs/>
              </w:rPr>
              <w:t xml:space="preserve">   </w:t>
            </w:r>
            <w:r w:rsidR="00F07276" w:rsidRPr="009176AE">
              <w:rPr>
                <w:rFonts w:ascii="Times New Roman" w:eastAsiaTheme="minorHAnsi" w:hAnsi="Times New Roman"/>
                <w:b/>
                <w:bCs/>
              </w:rPr>
              <w:t xml:space="preserve">CR = </w:t>
            </w:r>
            <w:r w:rsidR="001D06DE" w:rsidRPr="009176AE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0.071</w:t>
            </w:r>
          </w:p>
        </w:tc>
      </w:tr>
      <w:tr w:rsidR="00EB2A1F" w:rsidRPr="00426808" w14:paraId="09F45622" w14:textId="77777777" w:rsidTr="005329B9">
        <w:trPr>
          <w:trHeight w:val="312"/>
        </w:trPr>
        <w:tc>
          <w:tcPr>
            <w:tcW w:w="2198" w:type="dxa"/>
            <w:tcBorders>
              <w:top w:val="single" w:sz="4" w:space="0" w:color="auto"/>
            </w:tcBorders>
            <w:noWrap/>
            <w:hideMark/>
          </w:tcPr>
          <w:p w14:paraId="730FFE0A" w14:textId="77777777" w:rsidR="00EB2A1F" w:rsidRPr="00426808" w:rsidRDefault="00EB2A1F" w:rsidP="00EB2A1F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14:paraId="4791B2F4" w14:textId="0BAEE0D8" w:rsidR="00EB2A1F" w:rsidRPr="00426808" w:rsidRDefault="00EB2A1F" w:rsidP="00EB2A1F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097D5A">
              <w:rPr>
                <w:rFonts w:ascii="Times New Roman" w:eastAsiaTheme="minorHAnsi" w:hAnsi="Times New Roman"/>
              </w:rPr>
              <w:t>5.1-6.5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</w:tcBorders>
            <w:noWrap/>
            <w:hideMark/>
          </w:tcPr>
          <w:p w14:paraId="61B48352" w14:textId="13149EF8" w:rsidR="00EB2A1F" w:rsidRPr="00426808" w:rsidRDefault="00EB2A1F" w:rsidP="00EB2A1F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097D5A">
              <w:rPr>
                <w:rFonts w:ascii="Times New Roman" w:eastAsiaTheme="minorHAnsi" w:hAnsi="Times New Roman"/>
              </w:rPr>
              <w:t>6.6-7.5, 4.5-5.0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noWrap/>
            <w:hideMark/>
          </w:tcPr>
          <w:p w14:paraId="651EBF92" w14:textId="78C74B00" w:rsidR="00EB2A1F" w:rsidRPr="00426808" w:rsidRDefault="00EB2A1F" w:rsidP="00EB2A1F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097D5A">
              <w:rPr>
                <w:rFonts w:ascii="Times New Roman" w:eastAsiaTheme="minorHAnsi" w:hAnsi="Times New Roman"/>
              </w:rPr>
              <w:t>7.6-8.5, 4.0-4.4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</w:tcBorders>
            <w:noWrap/>
            <w:hideMark/>
          </w:tcPr>
          <w:p w14:paraId="3C043F11" w14:textId="49027B80" w:rsidR="00EB2A1F" w:rsidRPr="00426808" w:rsidRDefault="00EB2A1F" w:rsidP="00EB2A1F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097D5A">
              <w:rPr>
                <w:rFonts w:ascii="Times New Roman" w:eastAsiaTheme="minorHAnsi" w:hAnsi="Times New Roman"/>
              </w:rPr>
              <w:t>&lt; 4.0</w:t>
            </w:r>
          </w:p>
        </w:tc>
      </w:tr>
      <w:tr w:rsidR="00EB2A1F" w:rsidRPr="00426808" w14:paraId="7A067C1B" w14:textId="77777777" w:rsidTr="005329B9">
        <w:trPr>
          <w:trHeight w:val="312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F97D" w14:textId="6BC341CA" w:rsidR="00EB2A1F" w:rsidRPr="00426808" w:rsidRDefault="00EB2A1F" w:rsidP="00EB2A1F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097D5A">
              <w:rPr>
                <w:rFonts w:ascii="Times New Roman" w:eastAsiaTheme="minorHAnsi" w:hAnsi="Times New Roman"/>
              </w:rPr>
              <w:t>5.0-6.5</w:t>
            </w:r>
          </w:p>
        </w:tc>
        <w:tc>
          <w:tcPr>
            <w:tcW w:w="1001" w:type="dxa"/>
            <w:noWrap/>
            <w:hideMark/>
          </w:tcPr>
          <w:p w14:paraId="70A837E1" w14:textId="06109CFC" w:rsidR="00EB2A1F" w:rsidRPr="00426808" w:rsidRDefault="00EB2A1F" w:rsidP="00EB2A1F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097D5A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2342" w:type="dxa"/>
            <w:gridSpan w:val="2"/>
            <w:noWrap/>
            <w:hideMark/>
          </w:tcPr>
          <w:p w14:paraId="1497C09E" w14:textId="2626998B" w:rsidR="00EB2A1F" w:rsidRPr="00426808" w:rsidRDefault="00EB2A1F" w:rsidP="00EB2A1F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097D5A">
              <w:rPr>
                <w:rFonts w:ascii="Times New Roman" w:eastAsiaTheme="minorHAnsi" w:hAnsi="Times New Roman"/>
              </w:rPr>
              <w:t>3</w:t>
            </w:r>
          </w:p>
        </w:tc>
        <w:tc>
          <w:tcPr>
            <w:tcW w:w="1806" w:type="dxa"/>
            <w:noWrap/>
            <w:hideMark/>
          </w:tcPr>
          <w:p w14:paraId="1CC51A36" w14:textId="15799F8D" w:rsidR="00EB2A1F" w:rsidRPr="00426808" w:rsidRDefault="00EB2A1F" w:rsidP="00EB2A1F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097D5A">
              <w:rPr>
                <w:rFonts w:ascii="Times New Roman" w:eastAsiaTheme="minorHAnsi" w:hAnsi="Times New Roman"/>
              </w:rPr>
              <w:t>5</w:t>
            </w:r>
          </w:p>
        </w:tc>
        <w:tc>
          <w:tcPr>
            <w:tcW w:w="1679" w:type="dxa"/>
            <w:gridSpan w:val="2"/>
            <w:noWrap/>
            <w:hideMark/>
          </w:tcPr>
          <w:p w14:paraId="083F28A2" w14:textId="4368C419" w:rsidR="00EB2A1F" w:rsidRPr="00426808" w:rsidRDefault="00EB2A1F" w:rsidP="00EB2A1F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097D5A">
              <w:rPr>
                <w:rFonts w:ascii="Times New Roman" w:eastAsiaTheme="minorHAnsi" w:hAnsi="Times New Roman"/>
              </w:rPr>
              <w:t>9</w:t>
            </w:r>
          </w:p>
        </w:tc>
      </w:tr>
      <w:tr w:rsidR="000D5EE7" w:rsidRPr="00426808" w14:paraId="3A43DA30" w14:textId="77777777" w:rsidTr="005329B9">
        <w:trPr>
          <w:trHeight w:val="312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0CEB" w14:textId="60FF23DE" w:rsidR="000D5EE7" w:rsidRPr="00426808" w:rsidRDefault="000D5EE7" w:rsidP="000D5EE7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097D5A">
              <w:rPr>
                <w:rFonts w:ascii="Times New Roman" w:eastAsiaTheme="minorHAnsi" w:hAnsi="Times New Roman"/>
              </w:rPr>
              <w:t>6.</w:t>
            </w:r>
            <w:r w:rsidR="00C62965">
              <w:rPr>
                <w:rFonts w:ascii="Times New Roman" w:eastAsiaTheme="minorHAnsi" w:hAnsi="Times New Roman"/>
              </w:rPr>
              <w:t>5</w:t>
            </w:r>
            <w:r w:rsidRPr="00097D5A">
              <w:rPr>
                <w:rFonts w:ascii="Times New Roman" w:eastAsiaTheme="minorHAnsi" w:hAnsi="Times New Roman"/>
              </w:rPr>
              <w:t>-7.5, 4.5-5.0</w:t>
            </w:r>
          </w:p>
        </w:tc>
        <w:tc>
          <w:tcPr>
            <w:tcW w:w="1001" w:type="dxa"/>
            <w:noWrap/>
            <w:hideMark/>
          </w:tcPr>
          <w:p w14:paraId="13008FFB" w14:textId="77777777" w:rsidR="000D5EE7" w:rsidRPr="00426808" w:rsidRDefault="000D5EE7" w:rsidP="000D5EE7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3</w:t>
            </w:r>
          </w:p>
        </w:tc>
        <w:tc>
          <w:tcPr>
            <w:tcW w:w="2342" w:type="dxa"/>
            <w:gridSpan w:val="2"/>
            <w:noWrap/>
            <w:hideMark/>
          </w:tcPr>
          <w:p w14:paraId="7AB51789" w14:textId="3A1383A5" w:rsidR="000D5EE7" w:rsidRPr="00426808" w:rsidRDefault="000D5EE7" w:rsidP="000D5EE7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097D5A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806" w:type="dxa"/>
            <w:noWrap/>
            <w:hideMark/>
          </w:tcPr>
          <w:p w14:paraId="1054EBBE" w14:textId="49DA0A42" w:rsidR="000D5EE7" w:rsidRPr="00426808" w:rsidRDefault="000D5EE7" w:rsidP="000D5EE7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097D5A">
              <w:rPr>
                <w:rFonts w:ascii="Times New Roman" w:eastAsiaTheme="minorHAnsi" w:hAnsi="Times New Roman"/>
              </w:rPr>
              <w:t>3</w:t>
            </w:r>
          </w:p>
        </w:tc>
        <w:tc>
          <w:tcPr>
            <w:tcW w:w="1679" w:type="dxa"/>
            <w:gridSpan w:val="2"/>
            <w:noWrap/>
            <w:hideMark/>
          </w:tcPr>
          <w:p w14:paraId="6F01FC95" w14:textId="3F9D54C0" w:rsidR="000D5EE7" w:rsidRPr="00426808" w:rsidRDefault="000D5EE7" w:rsidP="000D5EE7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097D5A">
              <w:rPr>
                <w:rFonts w:ascii="Times New Roman" w:eastAsiaTheme="minorHAnsi" w:hAnsi="Times New Roman"/>
              </w:rPr>
              <w:t>7</w:t>
            </w:r>
          </w:p>
        </w:tc>
      </w:tr>
      <w:tr w:rsidR="005329B9" w:rsidRPr="00426808" w14:paraId="1DDDA363" w14:textId="77777777" w:rsidTr="005329B9">
        <w:trPr>
          <w:trHeight w:val="312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393B" w14:textId="6A129097" w:rsidR="005329B9" w:rsidRPr="00426808" w:rsidRDefault="005329B9" w:rsidP="005329B9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097D5A">
              <w:rPr>
                <w:rFonts w:ascii="Times New Roman" w:eastAsiaTheme="minorHAnsi" w:hAnsi="Times New Roman"/>
              </w:rPr>
              <w:t>7.</w:t>
            </w:r>
            <w:r w:rsidR="00B015B2">
              <w:rPr>
                <w:rFonts w:ascii="Times New Roman" w:eastAsiaTheme="minorHAnsi" w:hAnsi="Times New Roman"/>
              </w:rPr>
              <w:t>5</w:t>
            </w:r>
            <w:r w:rsidRPr="00097D5A">
              <w:rPr>
                <w:rFonts w:ascii="Times New Roman" w:eastAsiaTheme="minorHAnsi" w:hAnsi="Times New Roman"/>
              </w:rPr>
              <w:t>-8.5, 4.0-4.</w:t>
            </w:r>
            <w:r w:rsidR="00AA5289">
              <w:rPr>
                <w:rFonts w:ascii="Times New Roman" w:eastAsiaTheme="minorHAnsi" w:hAnsi="Times New Roman"/>
              </w:rPr>
              <w:t>5</w:t>
            </w:r>
          </w:p>
        </w:tc>
        <w:tc>
          <w:tcPr>
            <w:tcW w:w="1001" w:type="dxa"/>
            <w:noWrap/>
            <w:hideMark/>
          </w:tcPr>
          <w:p w14:paraId="679E6572" w14:textId="023D5CA4" w:rsidR="005329B9" w:rsidRPr="00426808" w:rsidRDefault="005329B9" w:rsidP="005329B9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</w:t>
            </w:r>
            <w:r>
              <w:rPr>
                <w:rFonts w:ascii="Times New Roman" w:eastAsiaTheme="minorHAnsi" w:hAnsi="Times New Roman"/>
              </w:rPr>
              <w:t>5</w:t>
            </w:r>
          </w:p>
        </w:tc>
        <w:tc>
          <w:tcPr>
            <w:tcW w:w="2342" w:type="dxa"/>
            <w:gridSpan w:val="2"/>
            <w:noWrap/>
            <w:hideMark/>
          </w:tcPr>
          <w:p w14:paraId="11E7FB0A" w14:textId="253DED22" w:rsidR="005329B9" w:rsidRPr="00426808" w:rsidRDefault="005329B9" w:rsidP="005329B9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3</w:t>
            </w:r>
          </w:p>
        </w:tc>
        <w:tc>
          <w:tcPr>
            <w:tcW w:w="1806" w:type="dxa"/>
            <w:noWrap/>
            <w:hideMark/>
          </w:tcPr>
          <w:p w14:paraId="0B9678BE" w14:textId="6C3434AE" w:rsidR="005329B9" w:rsidRPr="00426808" w:rsidRDefault="005329B9" w:rsidP="005329B9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097D5A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679" w:type="dxa"/>
            <w:gridSpan w:val="2"/>
            <w:noWrap/>
            <w:hideMark/>
          </w:tcPr>
          <w:p w14:paraId="4B4B2BD7" w14:textId="0C3D2067" w:rsidR="005329B9" w:rsidRPr="00426808" w:rsidRDefault="005329B9" w:rsidP="005329B9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097D5A">
              <w:rPr>
                <w:rFonts w:ascii="Times New Roman" w:eastAsiaTheme="minorHAnsi" w:hAnsi="Times New Roman"/>
              </w:rPr>
              <w:t>3</w:t>
            </w:r>
          </w:p>
        </w:tc>
      </w:tr>
      <w:tr w:rsidR="00EB2A1F" w:rsidRPr="00426808" w14:paraId="62CF63B1" w14:textId="77777777" w:rsidTr="005329B9">
        <w:trPr>
          <w:trHeight w:val="312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BCFE" w14:textId="3CFCEE9B" w:rsidR="00EB2A1F" w:rsidRPr="00426808" w:rsidRDefault="00EB2A1F" w:rsidP="00EB2A1F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097D5A">
              <w:rPr>
                <w:rFonts w:ascii="Times New Roman" w:eastAsiaTheme="minorHAnsi" w:hAnsi="Times New Roman"/>
              </w:rPr>
              <w:t>&lt;4.0</w:t>
            </w:r>
          </w:p>
        </w:tc>
        <w:tc>
          <w:tcPr>
            <w:tcW w:w="1001" w:type="dxa"/>
            <w:noWrap/>
            <w:hideMark/>
          </w:tcPr>
          <w:p w14:paraId="3B4C46AC" w14:textId="77777777" w:rsidR="00EB2A1F" w:rsidRPr="00426808" w:rsidRDefault="00EB2A1F" w:rsidP="00EB2A1F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9</w:t>
            </w:r>
          </w:p>
        </w:tc>
        <w:tc>
          <w:tcPr>
            <w:tcW w:w="2342" w:type="dxa"/>
            <w:gridSpan w:val="2"/>
            <w:noWrap/>
            <w:hideMark/>
          </w:tcPr>
          <w:p w14:paraId="4C0ADC7B" w14:textId="2115F0DC" w:rsidR="00EB2A1F" w:rsidRPr="00426808" w:rsidRDefault="00EB2A1F" w:rsidP="00EB2A1F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</w:t>
            </w:r>
            <w:r w:rsidR="00F17CEA">
              <w:rPr>
                <w:rFonts w:ascii="Times New Roman" w:eastAsiaTheme="minorHAnsi" w:hAnsi="Times New Roman"/>
              </w:rPr>
              <w:t>7</w:t>
            </w:r>
          </w:p>
        </w:tc>
        <w:tc>
          <w:tcPr>
            <w:tcW w:w="1806" w:type="dxa"/>
            <w:noWrap/>
            <w:hideMark/>
          </w:tcPr>
          <w:p w14:paraId="57B92F20" w14:textId="5F236983" w:rsidR="00EB2A1F" w:rsidRPr="00426808" w:rsidRDefault="00EB2A1F" w:rsidP="00EB2A1F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  <w:r w:rsidR="005329B9">
              <w:rPr>
                <w:rFonts w:ascii="Times New Roman" w:eastAsiaTheme="minorHAnsi" w:hAnsi="Times New Roman"/>
              </w:rPr>
              <w:t>/3</w:t>
            </w:r>
          </w:p>
        </w:tc>
        <w:tc>
          <w:tcPr>
            <w:tcW w:w="1679" w:type="dxa"/>
            <w:gridSpan w:val="2"/>
            <w:noWrap/>
            <w:hideMark/>
          </w:tcPr>
          <w:p w14:paraId="3C31EFF5" w14:textId="63B26C89" w:rsidR="00EB2A1F" w:rsidRPr="00426808" w:rsidRDefault="00501894" w:rsidP="00EB2A1F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1</w:t>
            </w:r>
          </w:p>
        </w:tc>
      </w:tr>
      <w:tr w:rsidR="00F07276" w:rsidRPr="00426808" w14:paraId="23229E6F" w14:textId="77777777" w:rsidTr="005329B9">
        <w:trPr>
          <w:trHeight w:val="584"/>
        </w:trPr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B847DA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b/>
                <w:color w:val="000000" w:themeColor="text1"/>
              </w:rPr>
              <w:t>Rainfall</w:t>
            </w:r>
          </w:p>
        </w:tc>
        <w:tc>
          <w:tcPr>
            <w:tcW w:w="682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A94E03" w14:textId="697DE303" w:rsidR="00F07276" w:rsidRPr="0052021A" w:rsidRDefault="00BA30DF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bCs/>
                <w:color w:val="000000" w:themeColor="text1"/>
              </w:rPr>
            </w:pPr>
            <w:proofErr w:type="spellStart"/>
            <w:r w:rsidRPr="0052021A">
              <w:rPr>
                <w:rFonts w:ascii="Times New Roman" w:hAnsi="Times New Roman"/>
                <w:b/>
                <w:bCs/>
                <w:sz w:val="24"/>
                <w:szCs w:val="24"/>
              </w:rPr>
              <w:t>λ</w:t>
            </w:r>
            <w:r w:rsidRPr="005202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max</w:t>
            </w:r>
            <w:proofErr w:type="spellEnd"/>
            <w:r w:rsidRPr="0052021A"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 xml:space="preserve"> =</w:t>
            </w:r>
            <w:r w:rsidR="001A6409" w:rsidRPr="0052021A"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 xml:space="preserve"> </w:t>
            </w:r>
            <w:r w:rsidR="001A6409" w:rsidRPr="0052021A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 xml:space="preserve">4.009      </w:t>
            </w:r>
            <w:r w:rsidRPr="0052021A"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 xml:space="preserve">  </w:t>
            </w:r>
            <w:r w:rsidR="001A6409" w:rsidRPr="0052021A"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 xml:space="preserve">  </w:t>
            </w:r>
            <w:r w:rsidR="00F07276" w:rsidRPr="0052021A"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 xml:space="preserve">CI = 0.003          RI = 0.9          </w:t>
            </w:r>
            <w:r w:rsidR="00DD1453" w:rsidRPr="0052021A"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 xml:space="preserve"> </w:t>
            </w:r>
            <w:r w:rsidR="00F07276" w:rsidRPr="0052021A"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>CR = 0.003</w:t>
            </w:r>
          </w:p>
        </w:tc>
      </w:tr>
      <w:tr w:rsidR="00F07276" w:rsidRPr="00426808" w14:paraId="74267697" w14:textId="77777777" w:rsidTr="005329B9">
        <w:trPr>
          <w:trHeight w:val="312"/>
        </w:trPr>
        <w:tc>
          <w:tcPr>
            <w:tcW w:w="2198" w:type="dxa"/>
            <w:tcBorders>
              <w:top w:val="single" w:sz="4" w:space="0" w:color="auto"/>
            </w:tcBorders>
            <w:noWrap/>
            <w:hideMark/>
          </w:tcPr>
          <w:p w14:paraId="0224DDE5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14:paraId="5B615E4D" w14:textId="6204AFD0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gt;1500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416B8E16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000-150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5636B1D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500-1000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noWrap/>
            <w:hideMark/>
          </w:tcPr>
          <w:p w14:paraId="0B525D41" w14:textId="700C6B7A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lt;50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71D044A7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5DE6A3CA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3987A586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02A06284" w14:textId="0F7FD66E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gt;1500</w:t>
            </w:r>
          </w:p>
        </w:tc>
        <w:tc>
          <w:tcPr>
            <w:tcW w:w="1001" w:type="dxa"/>
            <w:noWrap/>
            <w:hideMark/>
          </w:tcPr>
          <w:p w14:paraId="5DF0058B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271" w:type="dxa"/>
            <w:noWrap/>
            <w:hideMark/>
          </w:tcPr>
          <w:p w14:paraId="5C118A0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2</w:t>
            </w:r>
          </w:p>
        </w:tc>
        <w:tc>
          <w:tcPr>
            <w:tcW w:w="1071" w:type="dxa"/>
            <w:noWrap/>
            <w:hideMark/>
          </w:tcPr>
          <w:p w14:paraId="27E9FC6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5</w:t>
            </w:r>
          </w:p>
        </w:tc>
        <w:tc>
          <w:tcPr>
            <w:tcW w:w="1806" w:type="dxa"/>
            <w:noWrap/>
            <w:hideMark/>
          </w:tcPr>
          <w:p w14:paraId="5685A40F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9</w:t>
            </w:r>
          </w:p>
        </w:tc>
        <w:tc>
          <w:tcPr>
            <w:tcW w:w="876" w:type="dxa"/>
            <w:noWrap/>
            <w:hideMark/>
          </w:tcPr>
          <w:p w14:paraId="5FF3B1B5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noWrap/>
            <w:hideMark/>
          </w:tcPr>
          <w:p w14:paraId="22F559E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57D81F8D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23E5EA03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000-1500</w:t>
            </w:r>
          </w:p>
        </w:tc>
        <w:tc>
          <w:tcPr>
            <w:tcW w:w="1001" w:type="dxa"/>
            <w:noWrap/>
            <w:hideMark/>
          </w:tcPr>
          <w:p w14:paraId="464F30E2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2</w:t>
            </w:r>
          </w:p>
        </w:tc>
        <w:tc>
          <w:tcPr>
            <w:tcW w:w="1271" w:type="dxa"/>
            <w:noWrap/>
            <w:hideMark/>
          </w:tcPr>
          <w:p w14:paraId="671325FE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071" w:type="dxa"/>
            <w:noWrap/>
            <w:hideMark/>
          </w:tcPr>
          <w:p w14:paraId="64A55D95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3</w:t>
            </w:r>
          </w:p>
        </w:tc>
        <w:tc>
          <w:tcPr>
            <w:tcW w:w="1806" w:type="dxa"/>
            <w:noWrap/>
            <w:hideMark/>
          </w:tcPr>
          <w:p w14:paraId="370414F1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32A42609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noWrap/>
            <w:hideMark/>
          </w:tcPr>
          <w:p w14:paraId="5E5401DB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60067889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193F3AC4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500-1000</w:t>
            </w:r>
          </w:p>
        </w:tc>
        <w:tc>
          <w:tcPr>
            <w:tcW w:w="1001" w:type="dxa"/>
            <w:noWrap/>
            <w:hideMark/>
          </w:tcPr>
          <w:p w14:paraId="29BE432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5</w:t>
            </w:r>
          </w:p>
        </w:tc>
        <w:tc>
          <w:tcPr>
            <w:tcW w:w="1271" w:type="dxa"/>
            <w:noWrap/>
            <w:hideMark/>
          </w:tcPr>
          <w:p w14:paraId="0323E440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3</w:t>
            </w:r>
          </w:p>
        </w:tc>
        <w:tc>
          <w:tcPr>
            <w:tcW w:w="1071" w:type="dxa"/>
            <w:noWrap/>
            <w:hideMark/>
          </w:tcPr>
          <w:p w14:paraId="12F828FE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806" w:type="dxa"/>
            <w:noWrap/>
            <w:hideMark/>
          </w:tcPr>
          <w:p w14:paraId="55496587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2</w:t>
            </w:r>
          </w:p>
        </w:tc>
        <w:tc>
          <w:tcPr>
            <w:tcW w:w="876" w:type="dxa"/>
            <w:noWrap/>
            <w:hideMark/>
          </w:tcPr>
          <w:p w14:paraId="7BC8C0EF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noWrap/>
            <w:hideMark/>
          </w:tcPr>
          <w:p w14:paraId="5F9E894F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6F2B4B08" w14:textId="77777777" w:rsidTr="005329B9">
        <w:trPr>
          <w:trHeight w:val="312"/>
        </w:trPr>
        <w:tc>
          <w:tcPr>
            <w:tcW w:w="2198" w:type="dxa"/>
            <w:tcBorders>
              <w:bottom w:val="single" w:sz="4" w:space="0" w:color="auto"/>
            </w:tcBorders>
            <w:noWrap/>
            <w:hideMark/>
          </w:tcPr>
          <w:p w14:paraId="734AFBA1" w14:textId="4A5E00AB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lt;500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noWrap/>
            <w:hideMark/>
          </w:tcPr>
          <w:p w14:paraId="1EA443DB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9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1ECBDF7C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5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14:paraId="0E4950FF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2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noWrap/>
            <w:hideMark/>
          </w:tcPr>
          <w:p w14:paraId="2DB4FBEA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14:paraId="1330F91B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14:paraId="58D14405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44BCE8BB" w14:textId="77777777" w:rsidTr="005329B9">
        <w:trPr>
          <w:trHeight w:val="503"/>
        </w:trPr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EA5C3A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r w:rsidRPr="00426808">
              <w:rPr>
                <w:rFonts w:ascii="Times New Roman" w:eastAsiaTheme="minorHAnsi" w:hAnsi="Times New Roman"/>
                <w:b/>
                <w:color w:val="000000" w:themeColor="text1"/>
              </w:rPr>
              <w:t>Temperature</w:t>
            </w:r>
          </w:p>
        </w:tc>
        <w:tc>
          <w:tcPr>
            <w:tcW w:w="682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E113AF" w14:textId="7AC4CBC9" w:rsidR="00F07276" w:rsidRPr="00426808" w:rsidRDefault="0068676D" w:rsidP="00DD1453">
            <w:pPr>
              <w:spacing w:after="0"/>
              <w:jc w:val="both"/>
              <w:rPr>
                <w:rFonts w:ascii="Times New Roman" w:eastAsiaTheme="minorHAnsi" w:hAnsi="Times New Roman"/>
                <w:b/>
                <w:color w:val="000000" w:themeColor="text1"/>
              </w:rPr>
            </w:pPr>
            <w:proofErr w:type="spellStart"/>
            <w:r w:rsidRPr="001A2778">
              <w:rPr>
                <w:rFonts w:ascii="Times New Roman" w:hAnsi="Times New Roman"/>
                <w:b/>
                <w:bCs/>
                <w:sz w:val="24"/>
                <w:szCs w:val="24"/>
              </w:rPr>
              <w:t>λ</w:t>
            </w:r>
            <w:r w:rsidRPr="001A2778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max</w:t>
            </w:r>
            <w:proofErr w:type="spellEnd"/>
            <w:r w:rsidRPr="001A2778"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 xml:space="preserve"> =</w:t>
            </w:r>
            <w:r>
              <w:rPr>
                <w:rFonts w:ascii="Times New Roman" w:eastAsiaTheme="minorHAnsi" w:hAnsi="Times New Roman"/>
                <w:b/>
                <w:bCs/>
                <w:color w:val="000000" w:themeColor="text1"/>
              </w:rPr>
              <w:t xml:space="preserve"> 2.000          </w:t>
            </w:r>
            <w:r w:rsidR="00F07276" w:rsidRPr="00426808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CI = 0.00          </w:t>
            </w:r>
            <w:r w:rsidR="00DD1453" w:rsidRPr="00426808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  </w:t>
            </w:r>
            <w:r w:rsidR="00F07276" w:rsidRPr="00426808">
              <w:rPr>
                <w:rFonts w:ascii="Times New Roman" w:eastAsiaTheme="minorHAnsi" w:hAnsi="Times New Roman"/>
                <w:b/>
                <w:color w:val="000000" w:themeColor="text1"/>
              </w:rPr>
              <w:t>RI = 0.00          CR = 0.00</w:t>
            </w:r>
          </w:p>
        </w:tc>
      </w:tr>
      <w:tr w:rsidR="00F07276" w:rsidRPr="00426808" w14:paraId="0B63D8CE" w14:textId="77777777" w:rsidTr="005329B9">
        <w:trPr>
          <w:trHeight w:val="312"/>
        </w:trPr>
        <w:tc>
          <w:tcPr>
            <w:tcW w:w="2198" w:type="dxa"/>
            <w:tcBorders>
              <w:top w:val="single" w:sz="4" w:space="0" w:color="auto"/>
            </w:tcBorders>
            <w:noWrap/>
            <w:hideMark/>
          </w:tcPr>
          <w:p w14:paraId="1E3924B4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14:paraId="1141CDE8" w14:textId="7B186F00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2</w:t>
            </w:r>
            <w:r w:rsidR="00E97261">
              <w:rPr>
                <w:rFonts w:ascii="Times New Roman" w:eastAsiaTheme="minorHAnsi" w:hAnsi="Times New Roman"/>
              </w:rPr>
              <w:t>6</w:t>
            </w:r>
            <w:r w:rsidRPr="00426808">
              <w:rPr>
                <w:rFonts w:ascii="Times New Roman" w:eastAsiaTheme="minorHAnsi" w:hAnsi="Times New Roman"/>
              </w:rPr>
              <w:t>-29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2484FFD2" w14:textId="7DCA2AA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lt;26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1D56DA28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  <w:noWrap/>
            <w:hideMark/>
          </w:tcPr>
          <w:p w14:paraId="27FBF338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07AE7826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4B440440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33A7E8FE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10810A3D" w14:textId="20FC462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2</w:t>
            </w:r>
            <w:r w:rsidR="00F50C11">
              <w:rPr>
                <w:rFonts w:ascii="Times New Roman" w:eastAsiaTheme="minorHAnsi" w:hAnsi="Times New Roman"/>
              </w:rPr>
              <w:t>6</w:t>
            </w:r>
            <w:r w:rsidRPr="00426808">
              <w:rPr>
                <w:rFonts w:ascii="Times New Roman" w:eastAsiaTheme="minorHAnsi" w:hAnsi="Times New Roman"/>
              </w:rPr>
              <w:t>-29</w:t>
            </w:r>
          </w:p>
        </w:tc>
        <w:tc>
          <w:tcPr>
            <w:tcW w:w="1001" w:type="dxa"/>
            <w:noWrap/>
            <w:hideMark/>
          </w:tcPr>
          <w:p w14:paraId="417290D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271" w:type="dxa"/>
            <w:noWrap/>
            <w:hideMark/>
          </w:tcPr>
          <w:p w14:paraId="632C4BCB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3</w:t>
            </w:r>
          </w:p>
        </w:tc>
        <w:tc>
          <w:tcPr>
            <w:tcW w:w="1071" w:type="dxa"/>
            <w:noWrap/>
            <w:hideMark/>
          </w:tcPr>
          <w:p w14:paraId="35649EF6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1806" w:type="dxa"/>
            <w:noWrap/>
            <w:hideMark/>
          </w:tcPr>
          <w:p w14:paraId="703312A4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76" w:type="dxa"/>
            <w:noWrap/>
            <w:hideMark/>
          </w:tcPr>
          <w:p w14:paraId="725EFE28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noWrap/>
            <w:hideMark/>
          </w:tcPr>
          <w:p w14:paraId="414949FB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  <w:tr w:rsidR="00F07276" w:rsidRPr="00426808" w14:paraId="533F538C" w14:textId="77777777" w:rsidTr="005329B9">
        <w:trPr>
          <w:trHeight w:val="312"/>
        </w:trPr>
        <w:tc>
          <w:tcPr>
            <w:tcW w:w="2198" w:type="dxa"/>
            <w:noWrap/>
            <w:hideMark/>
          </w:tcPr>
          <w:p w14:paraId="4BA224B3" w14:textId="28412413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&lt;26</w:t>
            </w:r>
          </w:p>
        </w:tc>
        <w:tc>
          <w:tcPr>
            <w:tcW w:w="1001" w:type="dxa"/>
            <w:noWrap/>
            <w:hideMark/>
          </w:tcPr>
          <w:p w14:paraId="2666CB5C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/3</w:t>
            </w:r>
          </w:p>
        </w:tc>
        <w:tc>
          <w:tcPr>
            <w:tcW w:w="1271" w:type="dxa"/>
            <w:noWrap/>
            <w:hideMark/>
          </w:tcPr>
          <w:p w14:paraId="50944437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  <w:r w:rsidRPr="00426808">
              <w:rPr>
                <w:rFonts w:ascii="Times New Roman" w:eastAsiaTheme="minorHAnsi" w:hAnsi="Times New Roman"/>
              </w:rPr>
              <w:t>1</w:t>
            </w:r>
          </w:p>
        </w:tc>
        <w:tc>
          <w:tcPr>
            <w:tcW w:w="1071" w:type="dxa"/>
            <w:noWrap/>
            <w:hideMark/>
          </w:tcPr>
          <w:p w14:paraId="6309C9DF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1806" w:type="dxa"/>
            <w:noWrap/>
            <w:hideMark/>
          </w:tcPr>
          <w:p w14:paraId="09924C54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76" w:type="dxa"/>
            <w:noWrap/>
            <w:hideMark/>
          </w:tcPr>
          <w:p w14:paraId="4C86DD99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03" w:type="dxa"/>
            <w:noWrap/>
            <w:hideMark/>
          </w:tcPr>
          <w:p w14:paraId="6CF0216D" w14:textId="77777777" w:rsidR="00F07276" w:rsidRPr="00426808" w:rsidRDefault="00F07276" w:rsidP="00DD1453">
            <w:pPr>
              <w:spacing w:after="0"/>
              <w:jc w:val="both"/>
              <w:rPr>
                <w:rFonts w:ascii="Times New Roman" w:eastAsiaTheme="minorHAnsi" w:hAnsi="Times New Roman"/>
              </w:rPr>
            </w:pPr>
          </w:p>
        </w:tc>
      </w:tr>
    </w:tbl>
    <w:p w14:paraId="2DB1F3C2" w14:textId="36D18406" w:rsidR="00521A70" w:rsidRPr="00426808" w:rsidRDefault="005E5C84" w:rsidP="0063073B">
      <w:p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</w:t>
      </w:r>
      <w:r w:rsidRPr="00426808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3</w:t>
      </w:r>
      <w:r w:rsidRPr="00426808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521A70" w:rsidRPr="00B46143">
        <w:rPr>
          <w:rFonts w:ascii="Times New Roman" w:hAnsi="Times New Roman"/>
          <w:sz w:val="24"/>
          <w:szCs w:val="24"/>
        </w:rPr>
        <w:t xml:space="preserve">Area </w:t>
      </w:r>
      <w:r w:rsidR="00521A70" w:rsidRPr="00426808">
        <w:rPr>
          <w:rFonts w:ascii="Times New Roman" w:hAnsi="Times New Roman"/>
          <w:sz w:val="24"/>
          <w:szCs w:val="24"/>
        </w:rPr>
        <w:t>under LULC map after reclassification</w:t>
      </w:r>
      <w:r w:rsidR="005537D2" w:rsidRPr="00426808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8"/>
        <w:gridCol w:w="2424"/>
        <w:gridCol w:w="1874"/>
        <w:gridCol w:w="1339"/>
      </w:tblGrid>
      <w:tr w:rsidR="00521A70" w:rsidRPr="00426808" w14:paraId="1E60D9CC" w14:textId="77777777" w:rsidTr="005712DD">
        <w:trPr>
          <w:trHeight w:val="281"/>
        </w:trPr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E11ABE" w14:textId="77777777" w:rsidR="00521A70" w:rsidRPr="00426808" w:rsidRDefault="00521A70" w:rsidP="005712D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26808">
              <w:rPr>
                <w:rFonts w:ascii="Times New Roman" w:hAnsi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CBA684" w14:textId="77777777" w:rsidR="00521A70" w:rsidRPr="00426808" w:rsidRDefault="00521A70" w:rsidP="005712D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26808">
              <w:rPr>
                <w:rFonts w:ascii="Times New Roman" w:hAnsi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BFF855" w14:textId="77777777" w:rsidR="00521A70" w:rsidRPr="00426808" w:rsidRDefault="00521A70" w:rsidP="005712D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26808">
              <w:rPr>
                <w:rFonts w:ascii="Times New Roman" w:hAnsi="Times New Roman"/>
                <w:b/>
                <w:sz w:val="24"/>
                <w:szCs w:val="24"/>
              </w:rPr>
              <w:t>Area (ha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A6C1AD" w14:textId="77777777" w:rsidR="00521A70" w:rsidRPr="00426808" w:rsidRDefault="00521A70" w:rsidP="005712D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26808">
              <w:rPr>
                <w:rFonts w:ascii="Times New Roman" w:hAnsi="Times New Roman"/>
                <w:b/>
                <w:sz w:val="24"/>
                <w:szCs w:val="24"/>
              </w:rPr>
              <w:t>Area (%)</w:t>
            </w:r>
          </w:p>
        </w:tc>
      </w:tr>
      <w:tr w:rsidR="00521A70" w:rsidRPr="00426808" w14:paraId="41297F4B" w14:textId="77777777" w:rsidTr="005712DD">
        <w:trPr>
          <w:trHeight w:val="404"/>
        </w:trPr>
        <w:tc>
          <w:tcPr>
            <w:tcW w:w="968" w:type="dxa"/>
            <w:tcBorders>
              <w:top w:val="single" w:sz="4" w:space="0" w:color="auto"/>
            </w:tcBorders>
            <w:noWrap/>
            <w:hideMark/>
          </w:tcPr>
          <w:p w14:paraId="049039AF" w14:textId="77777777" w:rsidR="00521A70" w:rsidRPr="00426808" w:rsidRDefault="00521A70" w:rsidP="005712D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2680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noWrap/>
            <w:hideMark/>
          </w:tcPr>
          <w:p w14:paraId="2C01A87F" w14:textId="77777777" w:rsidR="00521A70" w:rsidRPr="00426808" w:rsidRDefault="00521A70" w:rsidP="005712D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26808">
              <w:rPr>
                <w:rFonts w:ascii="Times New Roman" w:hAnsi="Times New Roman"/>
                <w:sz w:val="24"/>
                <w:szCs w:val="24"/>
              </w:rPr>
              <w:t>Cropland area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noWrap/>
            <w:hideMark/>
          </w:tcPr>
          <w:p w14:paraId="56A9D345" w14:textId="77777777" w:rsidR="00521A70" w:rsidRPr="00426808" w:rsidRDefault="00521A70" w:rsidP="005712D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26808">
              <w:rPr>
                <w:rFonts w:ascii="Times New Roman" w:hAnsi="Times New Roman"/>
                <w:sz w:val="24"/>
                <w:szCs w:val="24"/>
              </w:rPr>
              <w:t>21390891.48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  <w:hideMark/>
          </w:tcPr>
          <w:p w14:paraId="4C1AF4AD" w14:textId="77777777" w:rsidR="00521A70" w:rsidRPr="00426808" w:rsidRDefault="00521A70" w:rsidP="005712D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26808">
              <w:rPr>
                <w:rFonts w:ascii="Times New Roman" w:hAnsi="Times New Roman"/>
                <w:sz w:val="24"/>
                <w:szCs w:val="24"/>
              </w:rPr>
              <w:t>65.05</w:t>
            </w:r>
          </w:p>
        </w:tc>
      </w:tr>
      <w:tr w:rsidR="00521A70" w:rsidRPr="00426808" w14:paraId="1486D937" w14:textId="77777777" w:rsidTr="005712DD">
        <w:trPr>
          <w:trHeight w:val="252"/>
        </w:trPr>
        <w:tc>
          <w:tcPr>
            <w:tcW w:w="968" w:type="dxa"/>
            <w:tcBorders>
              <w:bottom w:val="single" w:sz="4" w:space="0" w:color="auto"/>
            </w:tcBorders>
            <w:noWrap/>
            <w:hideMark/>
          </w:tcPr>
          <w:p w14:paraId="7005300B" w14:textId="77777777" w:rsidR="00521A70" w:rsidRPr="00426808" w:rsidRDefault="00521A70" w:rsidP="005712D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2680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24" w:type="dxa"/>
            <w:tcBorders>
              <w:bottom w:val="single" w:sz="4" w:space="0" w:color="auto"/>
            </w:tcBorders>
            <w:noWrap/>
            <w:hideMark/>
          </w:tcPr>
          <w:p w14:paraId="121100FF" w14:textId="77777777" w:rsidR="00521A70" w:rsidRPr="00426808" w:rsidRDefault="00521A70" w:rsidP="005712D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26808">
              <w:rPr>
                <w:rFonts w:ascii="Times New Roman" w:hAnsi="Times New Roman"/>
                <w:sz w:val="24"/>
                <w:szCs w:val="24"/>
              </w:rPr>
              <w:t>Non-cropland area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noWrap/>
            <w:hideMark/>
          </w:tcPr>
          <w:p w14:paraId="315FF8CD" w14:textId="77777777" w:rsidR="00521A70" w:rsidRPr="00426808" w:rsidRDefault="00521A70" w:rsidP="005712D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26808">
              <w:rPr>
                <w:rFonts w:ascii="Times New Roman" w:hAnsi="Times New Roman"/>
                <w:sz w:val="24"/>
                <w:szCs w:val="24"/>
              </w:rPr>
              <w:t>11492478.98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noWrap/>
            <w:hideMark/>
          </w:tcPr>
          <w:p w14:paraId="49D892DC" w14:textId="77777777" w:rsidR="00521A70" w:rsidRPr="00426808" w:rsidRDefault="00521A70" w:rsidP="005712D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26808">
              <w:rPr>
                <w:rFonts w:ascii="Times New Roman" w:hAnsi="Times New Roman"/>
                <w:sz w:val="24"/>
                <w:szCs w:val="24"/>
              </w:rPr>
              <w:t>34.95</w:t>
            </w:r>
          </w:p>
        </w:tc>
      </w:tr>
      <w:tr w:rsidR="00521A70" w:rsidRPr="00426808" w14:paraId="2B8DB9CA" w14:textId="77777777" w:rsidTr="005712DD">
        <w:trPr>
          <w:trHeight w:val="261"/>
        </w:trPr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47DDE9" w14:textId="77777777" w:rsidR="00521A70" w:rsidRPr="00426808" w:rsidRDefault="00521A70" w:rsidP="005712D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2680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18FFB3" w14:textId="77777777" w:rsidR="00521A70" w:rsidRPr="00426808" w:rsidRDefault="00521A70" w:rsidP="005712D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26808">
              <w:rPr>
                <w:rFonts w:ascii="Times New Roman" w:hAnsi="Times New Roman"/>
                <w:sz w:val="24"/>
                <w:szCs w:val="24"/>
              </w:rPr>
              <w:t> Total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63783" w14:textId="77777777" w:rsidR="00521A70" w:rsidRPr="00426808" w:rsidRDefault="00521A70" w:rsidP="005712D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26808">
              <w:rPr>
                <w:rFonts w:ascii="Times New Roman" w:hAnsi="Times New Roman"/>
                <w:sz w:val="24"/>
                <w:szCs w:val="24"/>
              </w:rPr>
              <w:t>32883370.46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5C9359" w14:textId="77777777" w:rsidR="00521A70" w:rsidRPr="00426808" w:rsidRDefault="00521A70" w:rsidP="005712D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2680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</w:tbl>
    <w:p w14:paraId="477B72EC" w14:textId="358D26B2" w:rsidR="009F2682" w:rsidRPr="00426808" w:rsidRDefault="009F2682" w:rsidP="00F4441F">
      <w:pPr>
        <w:jc w:val="both"/>
        <w:rPr>
          <w:rFonts w:ascii="Times New Roman" w:hAnsi="Times New Roman"/>
          <w:sz w:val="24"/>
          <w:szCs w:val="24"/>
        </w:rPr>
      </w:pPr>
    </w:p>
    <w:sectPr w:rsidR="009F2682" w:rsidRPr="00426808" w:rsidSect="00F109E5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1D8990" w14:textId="77777777" w:rsidR="00D27661" w:rsidRDefault="00D27661" w:rsidP="00081025">
      <w:pPr>
        <w:spacing w:after="0" w:line="240" w:lineRule="auto"/>
      </w:pPr>
      <w:r>
        <w:separator/>
      </w:r>
    </w:p>
  </w:endnote>
  <w:endnote w:type="continuationSeparator" w:id="0">
    <w:p w14:paraId="697CEB76" w14:textId="77777777" w:rsidR="00D27661" w:rsidRDefault="00D27661" w:rsidP="000810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Gulliv-R">
    <w:altName w:val="Times New Roman"/>
    <w:panose1 w:val="00000000000000000000"/>
    <w:charset w:val="00"/>
    <w:family w:val="roman"/>
    <w:notTrueType/>
    <w:pitch w:val="default"/>
  </w:font>
  <w:font w:name="XrgfmyHwkdyqAdvTT3713a231+22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8130878"/>
      <w:docPartObj>
        <w:docPartGallery w:val="Page Numbers (Bottom of Page)"/>
        <w:docPartUnique/>
      </w:docPartObj>
    </w:sdtPr>
    <w:sdtEndPr>
      <w:rPr>
        <w:rFonts w:ascii="Times New Roman" w:hAnsi="Times New Roman"/>
        <w:b/>
        <w:bCs/>
        <w:noProof/>
        <w:sz w:val="24"/>
        <w:szCs w:val="24"/>
      </w:rPr>
    </w:sdtEndPr>
    <w:sdtContent>
      <w:p w14:paraId="745D4312" w14:textId="17BFE157" w:rsidR="009B04AF" w:rsidRPr="00F770A0" w:rsidRDefault="009B04AF" w:rsidP="00F770A0">
        <w:pPr>
          <w:pStyle w:val="Footer"/>
          <w:jc w:val="right"/>
          <w:rPr>
            <w:rFonts w:ascii="Times New Roman" w:hAnsi="Times New Roman"/>
            <w:b/>
            <w:bCs/>
            <w:sz w:val="24"/>
            <w:szCs w:val="24"/>
          </w:rPr>
        </w:pPr>
        <w:r w:rsidRPr="00F770A0">
          <w:rPr>
            <w:rFonts w:ascii="Times New Roman" w:hAnsi="Times New Roman"/>
            <w:b/>
            <w:bCs/>
            <w:sz w:val="24"/>
            <w:szCs w:val="24"/>
          </w:rPr>
          <w:fldChar w:fldCharType="begin"/>
        </w:r>
        <w:r w:rsidRPr="00F770A0">
          <w:rPr>
            <w:rFonts w:ascii="Times New Roman" w:hAnsi="Times New Roman"/>
            <w:b/>
            <w:bCs/>
            <w:sz w:val="24"/>
            <w:szCs w:val="24"/>
          </w:rPr>
          <w:instrText xml:space="preserve"> PAGE   \* MERGEFORMAT </w:instrText>
        </w:r>
        <w:r w:rsidRPr="00F770A0">
          <w:rPr>
            <w:rFonts w:ascii="Times New Roman" w:hAnsi="Times New Roman"/>
            <w:b/>
            <w:bCs/>
            <w:sz w:val="24"/>
            <w:szCs w:val="24"/>
          </w:rPr>
          <w:fldChar w:fldCharType="separate"/>
        </w:r>
        <w:r w:rsidR="001161CF">
          <w:rPr>
            <w:rFonts w:ascii="Times New Roman" w:hAnsi="Times New Roman"/>
            <w:b/>
            <w:bCs/>
            <w:noProof/>
            <w:sz w:val="24"/>
            <w:szCs w:val="24"/>
          </w:rPr>
          <w:t>1</w:t>
        </w:r>
        <w:r w:rsidRPr="00F770A0">
          <w:rPr>
            <w:rFonts w:ascii="Times New Roman" w:hAnsi="Times New Roman"/>
            <w:b/>
            <w:bCs/>
            <w:noProof/>
            <w:sz w:val="24"/>
            <w:szCs w:val="24"/>
          </w:rPr>
          <w:fldChar w:fldCharType="end"/>
        </w:r>
      </w:p>
    </w:sdtContent>
  </w:sdt>
  <w:p w14:paraId="56E8D071" w14:textId="6319EB1A" w:rsidR="009B04AF" w:rsidRDefault="009B04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BD2295" w14:textId="77777777" w:rsidR="00D27661" w:rsidRDefault="00D27661" w:rsidP="00081025">
      <w:pPr>
        <w:spacing w:after="0" w:line="240" w:lineRule="auto"/>
      </w:pPr>
      <w:r>
        <w:separator/>
      </w:r>
    </w:p>
  </w:footnote>
  <w:footnote w:type="continuationSeparator" w:id="0">
    <w:p w14:paraId="6FD11751" w14:textId="77777777" w:rsidR="00D27661" w:rsidRDefault="00D27661" w:rsidP="000810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05CB9"/>
    <w:multiLevelType w:val="hybridMultilevel"/>
    <w:tmpl w:val="E75A25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F35A31"/>
    <w:multiLevelType w:val="multilevel"/>
    <w:tmpl w:val="8C24BA6A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" w15:restartNumberingAfterBreak="0">
    <w:nsid w:val="4C1C222F"/>
    <w:multiLevelType w:val="hybridMultilevel"/>
    <w:tmpl w:val="3CB65E6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48656E"/>
    <w:multiLevelType w:val="multilevel"/>
    <w:tmpl w:val="14EE2BD2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97E55DB"/>
    <w:multiLevelType w:val="multilevel"/>
    <w:tmpl w:val="F6CA60F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AA34F99"/>
    <w:multiLevelType w:val="multilevel"/>
    <w:tmpl w:val="3FF2894A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E9B1282"/>
    <w:multiLevelType w:val="hybridMultilevel"/>
    <w:tmpl w:val="893E71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B1634E"/>
    <w:multiLevelType w:val="hybridMultilevel"/>
    <w:tmpl w:val="062E82B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51374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891990418">
    <w:abstractNumId w:val="0"/>
  </w:num>
  <w:num w:numId="3" w16cid:durableId="1591308951">
    <w:abstractNumId w:val="6"/>
  </w:num>
  <w:num w:numId="4" w16cid:durableId="597370753">
    <w:abstractNumId w:val="2"/>
  </w:num>
  <w:num w:numId="5" w16cid:durableId="964236286">
    <w:abstractNumId w:val="7"/>
  </w:num>
  <w:num w:numId="6" w16cid:durableId="1855873530">
    <w:abstractNumId w:val="1"/>
    <w:lvlOverride w:ilvl="0">
      <w:startOverride w:val="4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548955129">
    <w:abstractNumId w:val="3"/>
  </w:num>
  <w:num w:numId="8" w16cid:durableId="2043817560">
    <w:abstractNumId w:val="5"/>
  </w:num>
  <w:num w:numId="9" w16cid:durableId="59929039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87"/>
  <w:drawingGridVerticalSpacing w:val="187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ztDA3NLAwMwdyTJR0lIJTi4sz8/NACoxqAXL8q8ssAAAA"/>
  </w:docVars>
  <w:rsids>
    <w:rsidRoot w:val="005123F6"/>
    <w:rsid w:val="000007BC"/>
    <w:rsid w:val="000032E7"/>
    <w:rsid w:val="00006997"/>
    <w:rsid w:val="000116AE"/>
    <w:rsid w:val="00013181"/>
    <w:rsid w:val="0001417C"/>
    <w:rsid w:val="000207AD"/>
    <w:rsid w:val="0002556D"/>
    <w:rsid w:val="00041082"/>
    <w:rsid w:val="00041A82"/>
    <w:rsid w:val="00047584"/>
    <w:rsid w:val="000534F6"/>
    <w:rsid w:val="0005493D"/>
    <w:rsid w:val="00055503"/>
    <w:rsid w:val="000556E8"/>
    <w:rsid w:val="00056052"/>
    <w:rsid w:val="00060AD8"/>
    <w:rsid w:val="000617C1"/>
    <w:rsid w:val="00061C58"/>
    <w:rsid w:val="00063B79"/>
    <w:rsid w:val="00066E88"/>
    <w:rsid w:val="00071633"/>
    <w:rsid w:val="00072D85"/>
    <w:rsid w:val="00072DA3"/>
    <w:rsid w:val="0007439E"/>
    <w:rsid w:val="00074EFB"/>
    <w:rsid w:val="00077F0F"/>
    <w:rsid w:val="00081025"/>
    <w:rsid w:val="00084A41"/>
    <w:rsid w:val="00085CA3"/>
    <w:rsid w:val="0008673F"/>
    <w:rsid w:val="00087D94"/>
    <w:rsid w:val="00090321"/>
    <w:rsid w:val="0009592F"/>
    <w:rsid w:val="00097D5A"/>
    <w:rsid w:val="000A37C1"/>
    <w:rsid w:val="000A3A5F"/>
    <w:rsid w:val="000A6175"/>
    <w:rsid w:val="000B5383"/>
    <w:rsid w:val="000B6EB0"/>
    <w:rsid w:val="000C059D"/>
    <w:rsid w:val="000C5CD1"/>
    <w:rsid w:val="000C7D76"/>
    <w:rsid w:val="000D51EB"/>
    <w:rsid w:val="000D5EE7"/>
    <w:rsid w:val="000E51A0"/>
    <w:rsid w:val="000E557D"/>
    <w:rsid w:val="000E799A"/>
    <w:rsid w:val="000F0B5A"/>
    <w:rsid w:val="000F23CD"/>
    <w:rsid w:val="000F4203"/>
    <w:rsid w:val="000F7C30"/>
    <w:rsid w:val="00101845"/>
    <w:rsid w:val="001036C1"/>
    <w:rsid w:val="001161CF"/>
    <w:rsid w:val="00117A9C"/>
    <w:rsid w:val="001206F0"/>
    <w:rsid w:val="00121CA9"/>
    <w:rsid w:val="00123520"/>
    <w:rsid w:val="00126647"/>
    <w:rsid w:val="0013116A"/>
    <w:rsid w:val="00131D01"/>
    <w:rsid w:val="001369E3"/>
    <w:rsid w:val="00145B5F"/>
    <w:rsid w:val="001461EC"/>
    <w:rsid w:val="00147031"/>
    <w:rsid w:val="00151A3A"/>
    <w:rsid w:val="00153E20"/>
    <w:rsid w:val="00155C2E"/>
    <w:rsid w:val="00162C1D"/>
    <w:rsid w:val="00162E91"/>
    <w:rsid w:val="0016623C"/>
    <w:rsid w:val="00166936"/>
    <w:rsid w:val="00166CA1"/>
    <w:rsid w:val="001771F5"/>
    <w:rsid w:val="00177397"/>
    <w:rsid w:val="00180D9E"/>
    <w:rsid w:val="001811EB"/>
    <w:rsid w:val="001813A7"/>
    <w:rsid w:val="00182EFE"/>
    <w:rsid w:val="0018445C"/>
    <w:rsid w:val="00184D48"/>
    <w:rsid w:val="001857F8"/>
    <w:rsid w:val="001947C6"/>
    <w:rsid w:val="00196988"/>
    <w:rsid w:val="001970D2"/>
    <w:rsid w:val="001A0DCB"/>
    <w:rsid w:val="001A6409"/>
    <w:rsid w:val="001A727A"/>
    <w:rsid w:val="001B4D5A"/>
    <w:rsid w:val="001B7AA4"/>
    <w:rsid w:val="001C7D89"/>
    <w:rsid w:val="001D06DE"/>
    <w:rsid w:val="001D1C98"/>
    <w:rsid w:val="001D6928"/>
    <w:rsid w:val="001F2BFF"/>
    <w:rsid w:val="00200B83"/>
    <w:rsid w:val="00203F6C"/>
    <w:rsid w:val="00206E06"/>
    <w:rsid w:val="00207465"/>
    <w:rsid w:val="002162DF"/>
    <w:rsid w:val="002169BB"/>
    <w:rsid w:val="002207C0"/>
    <w:rsid w:val="00221105"/>
    <w:rsid w:val="002223CE"/>
    <w:rsid w:val="00223501"/>
    <w:rsid w:val="00224465"/>
    <w:rsid w:val="00226169"/>
    <w:rsid w:val="002270FB"/>
    <w:rsid w:val="00230078"/>
    <w:rsid w:val="002301B9"/>
    <w:rsid w:val="00235AF2"/>
    <w:rsid w:val="0024202E"/>
    <w:rsid w:val="0024517D"/>
    <w:rsid w:val="0024536B"/>
    <w:rsid w:val="0024573C"/>
    <w:rsid w:val="00255E30"/>
    <w:rsid w:val="00256C40"/>
    <w:rsid w:val="0026099A"/>
    <w:rsid w:val="00261083"/>
    <w:rsid w:val="00273ECF"/>
    <w:rsid w:val="00274141"/>
    <w:rsid w:val="00277374"/>
    <w:rsid w:val="002864E0"/>
    <w:rsid w:val="00292987"/>
    <w:rsid w:val="00295DFC"/>
    <w:rsid w:val="002A0AE2"/>
    <w:rsid w:val="002B16EA"/>
    <w:rsid w:val="002B5CBD"/>
    <w:rsid w:val="002B62A7"/>
    <w:rsid w:val="002C1A0B"/>
    <w:rsid w:val="002C22D1"/>
    <w:rsid w:val="002C3748"/>
    <w:rsid w:val="002C4F45"/>
    <w:rsid w:val="002D685E"/>
    <w:rsid w:val="002E775A"/>
    <w:rsid w:val="002F2524"/>
    <w:rsid w:val="002F2595"/>
    <w:rsid w:val="002F3CB6"/>
    <w:rsid w:val="003070C5"/>
    <w:rsid w:val="00312BC0"/>
    <w:rsid w:val="00314DEE"/>
    <w:rsid w:val="00316892"/>
    <w:rsid w:val="003259C3"/>
    <w:rsid w:val="003263C2"/>
    <w:rsid w:val="00326B45"/>
    <w:rsid w:val="0033169F"/>
    <w:rsid w:val="00331C59"/>
    <w:rsid w:val="00332310"/>
    <w:rsid w:val="0033421E"/>
    <w:rsid w:val="00337A1C"/>
    <w:rsid w:val="00337E6D"/>
    <w:rsid w:val="003402AA"/>
    <w:rsid w:val="003413C0"/>
    <w:rsid w:val="00343D4B"/>
    <w:rsid w:val="00344370"/>
    <w:rsid w:val="0034716D"/>
    <w:rsid w:val="00347FD6"/>
    <w:rsid w:val="00350684"/>
    <w:rsid w:val="003509D4"/>
    <w:rsid w:val="00356056"/>
    <w:rsid w:val="00362AAD"/>
    <w:rsid w:val="00363BC4"/>
    <w:rsid w:val="00364D4E"/>
    <w:rsid w:val="00367A5E"/>
    <w:rsid w:val="00377780"/>
    <w:rsid w:val="00380A17"/>
    <w:rsid w:val="00380CB5"/>
    <w:rsid w:val="00381923"/>
    <w:rsid w:val="00385EFC"/>
    <w:rsid w:val="0039285A"/>
    <w:rsid w:val="003948C1"/>
    <w:rsid w:val="003953D9"/>
    <w:rsid w:val="003A03BB"/>
    <w:rsid w:val="003B23D0"/>
    <w:rsid w:val="003B48B5"/>
    <w:rsid w:val="003B50B2"/>
    <w:rsid w:val="003B545B"/>
    <w:rsid w:val="003B743D"/>
    <w:rsid w:val="003B7A57"/>
    <w:rsid w:val="003C6DB2"/>
    <w:rsid w:val="003D1707"/>
    <w:rsid w:val="003D65EC"/>
    <w:rsid w:val="003D662A"/>
    <w:rsid w:val="003E2F60"/>
    <w:rsid w:val="003E673B"/>
    <w:rsid w:val="003F6593"/>
    <w:rsid w:val="00401B76"/>
    <w:rsid w:val="0040468D"/>
    <w:rsid w:val="00405821"/>
    <w:rsid w:val="00411294"/>
    <w:rsid w:val="00415B3A"/>
    <w:rsid w:val="00420C49"/>
    <w:rsid w:val="0042240E"/>
    <w:rsid w:val="00426808"/>
    <w:rsid w:val="004363F0"/>
    <w:rsid w:val="004408B3"/>
    <w:rsid w:val="0044328F"/>
    <w:rsid w:val="004445E9"/>
    <w:rsid w:val="00444CC7"/>
    <w:rsid w:val="00445DA9"/>
    <w:rsid w:val="0044793B"/>
    <w:rsid w:val="00447F14"/>
    <w:rsid w:val="004503C0"/>
    <w:rsid w:val="00451A51"/>
    <w:rsid w:val="00452192"/>
    <w:rsid w:val="00452E64"/>
    <w:rsid w:val="00456BDA"/>
    <w:rsid w:val="0046158C"/>
    <w:rsid w:val="00466FF8"/>
    <w:rsid w:val="0047013F"/>
    <w:rsid w:val="00471A62"/>
    <w:rsid w:val="00473181"/>
    <w:rsid w:val="00473450"/>
    <w:rsid w:val="00473F8A"/>
    <w:rsid w:val="00473FA5"/>
    <w:rsid w:val="0047465E"/>
    <w:rsid w:val="0047635F"/>
    <w:rsid w:val="004823E2"/>
    <w:rsid w:val="00491BCC"/>
    <w:rsid w:val="00496B8C"/>
    <w:rsid w:val="004A1590"/>
    <w:rsid w:val="004A167A"/>
    <w:rsid w:val="004A32EE"/>
    <w:rsid w:val="004B06C6"/>
    <w:rsid w:val="004B7F14"/>
    <w:rsid w:val="004C06AF"/>
    <w:rsid w:val="004C06B0"/>
    <w:rsid w:val="004C246E"/>
    <w:rsid w:val="004C2A05"/>
    <w:rsid w:val="004C36CF"/>
    <w:rsid w:val="004C410B"/>
    <w:rsid w:val="004C4A85"/>
    <w:rsid w:val="004C62CB"/>
    <w:rsid w:val="004C6E1F"/>
    <w:rsid w:val="004D3DF2"/>
    <w:rsid w:val="004D77B6"/>
    <w:rsid w:val="004F0899"/>
    <w:rsid w:val="004F1C12"/>
    <w:rsid w:val="004F4A60"/>
    <w:rsid w:val="004F6339"/>
    <w:rsid w:val="00501894"/>
    <w:rsid w:val="005123F6"/>
    <w:rsid w:val="00516E0A"/>
    <w:rsid w:val="0052021A"/>
    <w:rsid w:val="00521A70"/>
    <w:rsid w:val="00524AD2"/>
    <w:rsid w:val="00527646"/>
    <w:rsid w:val="00530BF2"/>
    <w:rsid w:val="005329B9"/>
    <w:rsid w:val="00532C67"/>
    <w:rsid w:val="00532D79"/>
    <w:rsid w:val="005334E6"/>
    <w:rsid w:val="005377C1"/>
    <w:rsid w:val="005419E8"/>
    <w:rsid w:val="00547A3C"/>
    <w:rsid w:val="00550855"/>
    <w:rsid w:val="005537D2"/>
    <w:rsid w:val="00562920"/>
    <w:rsid w:val="00566601"/>
    <w:rsid w:val="005712DD"/>
    <w:rsid w:val="005713BE"/>
    <w:rsid w:val="00571BA0"/>
    <w:rsid w:val="00574868"/>
    <w:rsid w:val="00576361"/>
    <w:rsid w:val="0058291B"/>
    <w:rsid w:val="00584F46"/>
    <w:rsid w:val="0058798C"/>
    <w:rsid w:val="00591BC5"/>
    <w:rsid w:val="00592381"/>
    <w:rsid w:val="0059670A"/>
    <w:rsid w:val="005978B7"/>
    <w:rsid w:val="005A3B5B"/>
    <w:rsid w:val="005A6DAF"/>
    <w:rsid w:val="005B2306"/>
    <w:rsid w:val="005C1E58"/>
    <w:rsid w:val="005C33AB"/>
    <w:rsid w:val="005C39C3"/>
    <w:rsid w:val="005C7E30"/>
    <w:rsid w:val="005D6D23"/>
    <w:rsid w:val="005D6DA3"/>
    <w:rsid w:val="005D7C17"/>
    <w:rsid w:val="005E44AC"/>
    <w:rsid w:val="005E47E9"/>
    <w:rsid w:val="005E5295"/>
    <w:rsid w:val="005E5C84"/>
    <w:rsid w:val="005E76D5"/>
    <w:rsid w:val="005E7B56"/>
    <w:rsid w:val="005F1402"/>
    <w:rsid w:val="005F25C1"/>
    <w:rsid w:val="005F3D8E"/>
    <w:rsid w:val="005F6E6F"/>
    <w:rsid w:val="0060388C"/>
    <w:rsid w:val="006038A4"/>
    <w:rsid w:val="00605C4B"/>
    <w:rsid w:val="00606F3C"/>
    <w:rsid w:val="00610899"/>
    <w:rsid w:val="006127FE"/>
    <w:rsid w:val="00613142"/>
    <w:rsid w:val="00613FBC"/>
    <w:rsid w:val="0061596A"/>
    <w:rsid w:val="00621F98"/>
    <w:rsid w:val="00626DBB"/>
    <w:rsid w:val="0063073B"/>
    <w:rsid w:val="00632F9F"/>
    <w:rsid w:val="006353B7"/>
    <w:rsid w:val="0063612E"/>
    <w:rsid w:val="00655E5A"/>
    <w:rsid w:val="00660135"/>
    <w:rsid w:val="0066296E"/>
    <w:rsid w:val="00662AB8"/>
    <w:rsid w:val="00664FA7"/>
    <w:rsid w:val="00666228"/>
    <w:rsid w:val="00670051"/>
    <w:rsid w:val="00672508"/>
    <w:rsid w:val="0068043B"/>
    <w:rsid w:val="00682EF4"/>
    <w:rsid w:val="0068676D"/>
    <w:rsid w:val="006869E3"/>
    <w:rsid w:val="00692760"/>
    <w:rsid w:val="00695220"/>
    <w:rsid w:val="006A0CB6"/>
    <w:rsid w:val="006A309F"/>
    <w:rsid w:val="006A405D"/>
    <w:rsid w:val="006A4381"/>
    <w:rsid w:val="006B69AB"/>
    <w:rsid w:val="006C2B4E"/>
    <w:rsid w:val="006C38DC"/>
    <w:rsid w:val="006C6C5E"/>
    <w:rsid w:val="006C6C7C"/>
    <w:rsid w:val="006C79CB"/>
    <w:rsid w:val="006D2032"/>
    <w:rsid w:val="006D41A3"/>
    <w:rsid w:val="006E0F38"/>
    <w:rsid w:val="006E182F"/>
    <w:rsid w:val="006E1C0D"/>
    <w:rsid w:val="006E53FD"/>
    <w:rsid w:val="006E63CC"/>
    <w:rsid w:val="006F20D0"/>
    <w:rsid w:val="006F3202"/>
    <w:rsid w:val="006F3731"/>
    <w:rsid w:val="006F3811"/>
    <w:rsid w:val="006F5C59"/>
    <w:rsid w:val="006F626B"/>
    <w:rsid w:val="006F7349"/>
    <w:rsid w:val="007034D7"/>
    <w:rsid w:val="0070498B"/>
    <w:rsid w:val="00711457"/>
    <w:rsid w:val="007119EB"/>
    <w:rsid w:val="007136B4"/>
    <w:rsid w:val="00717A1A"/>
    <w:rsid w:val="00722B92"/>
    <w:rsid w:val="00725EAB"/>
    <w:rsid w:val="007328F0"/>
    <w:rsid w:val="00734071"/>
    <w:rsid w:val="007415D5"/>
    <w:rsid w:val="00750B5E"/>
    <w:rsid w:val="0075166D"/>
    <w:rsid w:val="00760A78"/>
    <w:rsid w:val="007723C0"/>
    <w:rsid w:val="0077284A"/>
    <w:rsid w:val="00772A32"/>
    <w:rsid w:val="00772E41"/>
    <w:rsid w:val="0077330E"/>
    <w:rsid w:val="007801AB"/>
    <w:rsid w:val="0078711A"/>
    <w:rsid w:val="0079356A"/>
    <w:rsid w:val="007A060A"/>
    <w:rsid w:val="007A1798"/>
    <w:rsid w:val="007A1F40"/>
    <w:rsid w:val="007A72F6"/>
    <w:rsid w:val="007B04C4"/>
    <w:rsid w:val="007B3C2F"/>
    <w:rsid w:val="007B4084"/>
    <w:rsid w:val="007B4BEB"/>
    <w:rsid w:val="007B504B"/>
    <w:rsid w:val="007B512E"/>
    <w:rsid w:val="007B590C"/>
    <w:rsid w:val="007C04EC"/>
    <w:rsid w:val="007C05F1"/>
    <w:rsid w:val="007D623A"/>
    <w:rsid w:val="007D707F"/>
    <w:rsid w:val="007E08C4"/>
    <w:rsid w:val="007E4E9D"/>
    <w:rsid w:val="007E4F87"/>
    <w:rsid w:val="007E6A05"/>
    <w:rsid w:val="007E78AF"/>
    <w:rsid w:val="007F2092"/>
    <w:rsid w:val="007F2F9F"/>
    <w:rsid w:val="007F6828"/>
    <w:rsid w:val="007F71A6"/>
    <w:rsid w:val="007F7A5A"/>
    <w:rsid w:val="008048CF"/>
    <w:rsid w:val="0081219A"/>
    <w:rsid w:val="00814B5B"/>
    <w:rsid w:val="008171B3"/>
    <w:rsid w:val="00832C59"/>
    <w:rsid w:val="00835C06"/>
    <w:rsid w:val="00840ED0"/>
    <w:rsid w:val="00842CAE"/>
    <w:rsid w:val="00846F26"/>
    <w:rsid w:val="00846FA8"/>
    <w:rsid w:val="008503AC"/>
    <w:rsid w:val="00864569"/>
    <w:rsid w:val="008672B9"/>
    <w:rsid w:val="00870B71"/>
    <w:rsid w:val="00870B8D"/>
    <w:rsid w:val="0087122D"/>
    <w:rsid w:val="00871815"/>
    <w:rsid w:val="00871F7E"/>
    <w:rsid w:val="00874055"/>
    <w:rsid w:val="00874CEC"/>
    <w:rsid w:val="00875E22"/>
    <w:rsid w:val="00881D51"/>
    <w:rsid w:val="00882D85"/>
    <w:rsid w:val="00896007"/>
    <w:rsid w:val="008A0C04"/>
    <w:rsid w:val="008A13BC"/>
    <w:rsid w:val="008B026F"/>
    <w:rsid w:val="008B1290"/>
    <w:rsid w:val="008B14B8"/>
    <w:rsid w:val="008B3471"/>
    <w:rsid w:val="008B501F"/>
    <w:rsid w:val="008B5D69"/>
    <w:rsid w:val="008B79AD"/>
    <w:rsid w:val="008B7A05"/>
    <w:rsid w:val="008D2056"/>
    <w:rsid w:val="008D3DF1"/>
    <w:rsid w:val="008E3C97"/>
    <w:rsid w:val="008E4438"/>
    <w:rsid w:val="008E6A1B"/>
    <w:rsid w:val="008E77FE"/>
    <w:rsid w:val="008E7953"/>
    <w:rsid w:val="008F18A7"/>
    <w:rsid w:val="008F6195"/>
    <w:rsid w:val="008F7690"/>
    <w:rsid w:val="008F7D0E"/>
    <w:rsid w:val="009010BF"/>
    <w:rsid w:val="00905945"/>
    <w:rsid w:val="00911C69"/>
    <w:rsid w:val="00913881"/>
    <w:rsid w:val="00913C0E"/>
    <w:rsid w:val="00914AEC"/>
    <w:rsid w:val="009176AE"/>
    <w:rsid w:val="00922AC2"/>
    <w:rsid w:val="00931C9B"/>
    <w:rsid w:val="00932385"/>
    <w:rsid w:val="00934247"/>
    <w:rsid w:val="00935AE3"/>
    <w:rsid w:val="00936146"/>
    <w:rsid w:val="00942C29"/>
    <w:rsid w:val="0094481D"/>
    <w:rsid w:val="0094710F"/>
    <w:rsid w:val="009535DC"/>
    <w:rsid w:val="00964AC4"/>
    <w:rsid w:val="00965F6B"/>
    <w:rsid w:val="00966B0C"/>
    <w:rsid w:val="0097201A"/>
    <w:rsid w:val="00973745"/>
    <w:rsid w:val="00975772"/>
    <w:rsid w:val="009761B3"/>
    <w:rsid w:val="009838B6"/>
    <w:rsid w:val="00983FAA"/>
    <w:rsid w:val="0098551B"/>
    <w:rsid w:val="00991BF2"/>
    <w:rsid w:val="00994ED2"/>
    <w:rsid w:val="00995828"/>
    <w:rsid w:val="00997B4D"/>
    <w:rsid w:val="009A6AB1"/>
    <w:rsid w:val="009A7D00"/>
    <w:rsid w:val="009B0219"/>
    <w:rsid w:val="009B04AF"/>
    <w:rsid w:val="009B138A"/>
    <w:rsid w:val="009B1A45"/>
    <w:rsid w:val="009B43C5"/>
    <w:rsid w:val="009B5C58"/>
    <w:rsid w:val="009B7291"/>
    <w:rsid w:val="009B76C3"/>
    <w:rsid w:val="009D1E23"/>
    <w:rsid w:val="009D5FD9"/>
    <w:rsid w:val="009E0A98"/>
    <w:rsid w:val="009E23AA"/>
    <w:rsid w:val="009E4851"/>
    <w:rsid w:val="009F2682"/>
    <w:rsid w:val="009F7859"/>
    <w:rsid w:val="00A01C83"/>
    <w:rsid w:val="00A05D89"/>
    <w:rsid w:val="00A20C36"/>
    <w:rsid w:val="00A23875"/>
    <w:rsid w:val="00A3730F"/>
    <w:rsid w:val="00A46075"/>
    <w:rsid w:val="00A46A1E"/>
    <w:rsid w:val="00A5041B"/>
    <w:rsid w:val="00A513DB"/>
    <w:rsid w:val="00A5234D"/>
    <w:rsid w:val="00A55419"/>
    <w:rsid w:val="00A656EA"/>
    <w:rsid w:val="00A71193"/>
    <w:rsid w:val="00A711BA"/>
    <w:rsid w:val="00A72050"/>
    <w:rsid w:val="00A8236B"/>
    <w:rsid w:val="00A9113F"/>
    <w:rsid w:val="00A918F8"/>
    <w:rsid w:val="00A91C33"/>
    <w:rsid w:val="00A925A3"/>
    <w:rsid w:val="00A949F3"/>
    <w:rsid w:val="00A9543F"/>
    <w:rsid w:val="00AA3966"/>
    <w:rsid w:val="00AA5289"/>
    <w:rsid w:val="00AB09D4"/>
    <w:rsid w:val="00AB26AA"/>
    <w:rsid w:val="00AB3C88"/>
    <w:rsid w:val="00AC1C39"/>
    <w:rsid w:val="00AC2CBC"/>
    <w:rsid w:val="00AC3725"/>
    <w:rsid w:val="00AC4DE3"/>
    <w:rsid w:val="00AC4E8B"/>
    <w:rsid w:val="00AD4537"/>
    <w:rsid w:val="00AD4EF7"/>
    <w:rsid w:val="00AE0C7B"/>
    <w:rsid w:val="00AE6914"/>
    <w:rsid w:val="00AF10E3"/>
    <w:rsid w:val="00AF1498"/>
    <w:rsid w:val="00AF1ED7"/>
    <w:rsid w:val="00AF2A6E"/>
    <w:rsid w:val="00AF34C8"/>
    <w:rsid w:val="00AF4521"/>
    <w:rsid w:val="00AF4EC0"/>
    <w:rsid w:val="00AF5030"/>
    <w:rsid w:val="00B015B2"/>
    <w:rsid w:val="00B04482"/>
    <w:rsid w:val="00B049F6"/>
    <w:rsid w:val="00B05A06"/>
    <w:rsid w:val="00B05C92"/>
    <w:rsid w:val="00B10C7A"/>
    <w:rsid w:val="00B14833"/>
    <w:rsid w:val="00B157C9"/>
    <w:rsid w:val="00B15D43"/>
    <w:rsid w:val="00B24713"/>
    <w:rsid w:val="00B33855"/>
    <w:rsid w:val="00B36001"/>
    <w:rsid w:val="00B37A7E"/>
    <w:rsid w:val="00B43AA0"/>
    <w:rsid w:val="00B46143"/>
    <w:rsid w:val="00B47181"/>
    <w:rsid w:val="00B47A64"/>
    <w:rsid w:val="00B544A6"/>
    <w:rsid w:val="00B621CA"/>
    <w:rsid w:val="00B71AF0"/>
    <w:rsid w:val="00B74E02"/>
    <w:rsid w:val="00B8257C"/>
    <w:rsid w:val="00B852A8"/>
    <w:rsid w:val="00B91BCB"/>
    <w:rsid w:val="00B92279"/>
    <w:rsid w:val="00B93167"/>
    <w:rsid w:val="00B94685"/>
    <w:rsid w:val="00B96978"/>
    <w:rsid w:val="00BA0C79"/>
    <w:rsid w:val="00BA2717"/>
    <w:rsid w:val="00BA30DF"/>
    <w:rsid w:val="00BA6059"/>
    <w:rsid w:val="00BB4712"/>
    <w:rsid w:val="00BB784A"/>
    <w:rsid w:val="00BD1710"/>
    <w:rsid w:val="00BD2159"/>
    <w:rsid w:val="00BD496A"/>
    <w:rsid w:val="00BD4DAB"/>
    <w:rsid w:val="00BD597F"/>
    <w:rsid w:val="00BD77FD"/>
    <w:rsid w:val="00BE53FA"/>
    <w:rsid w:val="00BE66DE"/>
    <w:rsid w:val="00BF7354"/>
    <w:rsid w:val="00C01440"/>
    <w:rsid w:val="00C02DBA"/>
    <w:rsid w:val="00C05F5A"/>
    <w:rsid w:val="00C06C94"/>
    <w:rsid w:val="00C11586"/>
    <w:rsid w:val="00C15469"/>
    <w:rsid w:val="00C174D5"/>
    <w:rsid w:val="00C21A5E"/>
    <w:rsid w:val="00C22461"/>
    <w:rsid w:val="00C319FA"/>
    <w:rsid w:val="00C3714B"/>
    <w:rsid w:val="00C42714"/>
    <w:rsid w:val="00C42DB3"/>
    <w:rsid w:val="00C44B8B"/>
    <w:rsid w:val="00C50F61"/>
    <w:rsid w:val="00C5427C"/>
    <w:rsid w:val="00C542AD"/>
    <w:rsid w:val="00C548FD"/>
    <w:rsid w:val="00C55E23"/>
    <w:rsid w:val="00C62965"/>
    <w:rsid w:val="00C647E7"/>
    <w:rsid w:val="00C64B29"/>
    <w:rsid w:val="00C656D8"/>
    <w:rsid w:val="00C65810"/>
    <w:rsid w:val="00C660CC"/>
    <w:rsid w:val="00C7064E"/>
    <w:rsid w:val="00C71051"/>
    <w:rsid w:val="00C73FF1"/>
    <w:rsid w:val="00C76493"/>
    <w:rsid w:val="00C80BB7"/>
    <w:rsid w:val="00C81795"/>
    <w:rsid w:val="00C901AB"/>
    <w:rsid w:val="00C94AD9"/>
    <w:rsid w:val="00C94D02"/>
    <w:rsid w:val="00C961AB"/>
    <w:rsid w:val="00CA0FFE"/>
    <w:rsid w:val="00CA2B99"/>
    <w:rsid w:val="00CA57C1"/>
    <w:rsid w:val="00CA7430"/>
    <w:rsid w:val="00CB160C"/>
    <w:rsid w:val="00CB323B"/>
    <w:rsid w:val="00CB6C46"/>
    <w:rsid w:val="00CB7E61"/>
    <w:rsid w:val="00CC3DD1"/>
    <w:rsid w:val="00CD116C"/>
    <w:rsid w:val="00CD41A7"/>
    <w:rsid w:val="00CD4B9B"/>
    <w:rsid w:val="00CD5AC3"/>
    <w:rsid w:val="00CE2FC8"/>
    <w:rsid w:val="00CE5857"/>
    <w:rsid w:val="00CE7614"/>
    <w:rsid w:val="00CF6268"/>
    <w:rsid w:val="00D013A8"/>
    <w:rsid w:val="00D075D7"/>
    <w:rsid w:val="00D10FA0"/>
    <w:rsid w:val="00D1443A"/>
    <w:rsid w:val="00D15BFA"/>
    <w:rsid w:val="00D2103A"/>
    <w:rsid w:val="00D231C4"/>
    <w:rsid w:val="00D251B7"/>
    <w:rsid w:val="00D26F46"/>
    <w:rsid w:val="00D27661"/>
    <w:rsid w:val="00D3055B"/>
    <w:rsid w:val="00D35743"/>
    <w:rsid w:val="00D37F77"/>
    <w:rsid w:val="00D41B2C"/>
    <w:rsid w:val="00D45DAE"/>
    <w:rsid w:val="00D51DD2"/>
    <w:rsid w:val="00D52FBB"/>
    <w:rsid w:val="00D53D0B"/>
    <w:rsid w:val="00D55E97"/>
    <w:rsid w:val="00D5744E"/>
    <w:rsid w:val="00D57527"/>
    <w:rsid w:val="00D6480A"/>
    <w:rsid w:val="00D6782C"/>
    <w:rsid w:val="00D70EA7"/>
    <w:rsid w:val="00D7171D"/>
    <w:rsid w:val="00D728DD"/>
    <w:rsid w:val="00D7345C"/>
    <w:rsid w:val="00D86567"/>
    <w:rsid w:val="00D86B8D"/>
    <w:rsid w:val="00D87AB2"/>
    <w:rsid w:val="00D916E8"/>
    <w:rsid w:val="00D96FDD"/>
    <w:rsid w:val="00DA12B6"/>
    <w:rsid w:val="00DA4F0B"/>
    <w:rsid w:val="00DA7206"/>
    <w:rsid w:val="00DB2313"/>
    <w:rsid w:val="00DC0FFE"/>
    <w:rsid w:val="00DC3212"/>
    <w:rsid w:val="00DC3753"/>
    <w:rsid w:val="00DC700B"/>
    <w:rsid w:val="00DC7A33"/>
    <w:rsid w:val="00DD1453"/>
    <w:rsid w:val="00DD2EB0"/>
    <w:rsid w:val="00DD349E"/>
    <w:rsid w:val="00DD78A0"/>
    <w:rsid w:val="00DD7939"/>
    <w:rsid w:val="00DE06EF"/>
    <w:rsid w:val="00DE3815"/>
    <w:rsid w:val="00DE3983"/>
    <w:rsid w:val="00DE4D63"/>
    <w:rsid w:val="00DE663C"/>
    <w:rsid w:val="00DF149A"/>
    <w:rsid w:val="00DF1DBB"/>
    <w:rsid w:val="00DF3DF6"/>
    <w:rsid w:val="00E016A7"/>
    <w:rsid w:val="00E01FCF"/>
    <w:rsid w:val="00E03962"/>
    <w:rsid w:val="00E070EC"/>
    <w:rsid w:val="00E12821"/>
    <w:rsid w:val="00E162DC"/>
    <w:rsid w:val="00E22681"/>
    <w:rsid w:val="00E37C1E"/>
    <w:rsid w:val="00E37FF0"/>
    <w:rsid w:val="00E4001F"/>
    <w:rsid w:val="00E41CAF"/>
    <w:rsid w:val="00E4204E"/>
    <w:rsid w:val="00E43F18"/>
    <w:rsid w:val="00E5678D"/>
    <w:rsid w:val="00E5701D"/>
    <w:rsid w:val="00E644B9"/>
    <w:rsid w:val="00E65AC9"/>
    <w:rsid w:val="00E66A5C"/>
    <w:rsid w:val="00E721A7"/>
    <w:rsid w:val="00E7261B"/>
    <w:rsid w:val="00E813AF"/>
    <w:rsid w:val="00E817CE"/>
    <w:rsid w:val="00E8309C"/>
    <w:rsid w:val="00E859C1"/>
    <w:rsid w:val="00E85BD2"/>
    <w:rsid w:val="00E874A8"/>
    <w:rsid w:val="00E90992"/>
    <w:rsid w:val="00E95AEC"/>
    <w:rsid w:val="00E96327"/>
    <w:rsid w:val="00E97261"/>
    <w:rsid w:val="00EA278E"/>
    <w:rsid w:val="00EA46BC"/>
    <w:rsid w:val="00EB26D4"/>
    <w:rsid w:val="00EB2A1F"/>
    <w:rsid w:val="00EB2D6B"/>
    <w:rsid w:val="00EB317F"/>
    <w:rsid w:val="00EB601D"/>
    <w:rsid w:val="00EC4A53"/>
    <w:rsid w:val="00EC5EC2"/>
    <w:rsid w:val="00ED0C24"/>
    <w:rsid w:val="00ED1788"/>
    <w:rsid w:val="00ED4270"/>
    <w:rsid w:val="00ED73EB"/>
    <w:rsid w:val="00ED7900"/>
    <w:rsid w:val="00EE05C1"/>
    <w:rsid w:val="00EE3009"/>
    <w:rsid w:val="00EE4AF9"/>
    <w:rsid w:val="00EE6921"/>
    <w:rsid w:val="00EE719D"/>
    <w:rsid w:val="00EF0FDE"/>
    <w:rsid w:val="00EF3275"/>
    <w:rsid w:val="00EF3D09"/>
    <w:rsid w:val="00EF3E06"/>
    <w:rsid w:val="00F07276"/>
    <w:rsid w:val="00F10980"/>
    <w:rsid w:val="00F109E5"/>
    <w:rsid w:val="00F11007"/>
    <w:rsid w:val="00F1148C"/>
    <w:rsid w:val="00F154A8"/>
    <w:rsid w:val="00F17CEA"/>
    <w:rsid w:val="00F219E8"/>
    <w:rsid w:val="00F32D73"/>
    <w:rsid w:val="00F410F9"/>
    <w:rsid w:val="00F42DBD"/>
    <w:rsid w:val="00F4441F"/>
    <w:rsid w:val="00F50C11"/>
    <w:rsid w:val="00F537BC"/>
    <w:rsid w:val="00F5596D"/>
    <w:rsid w:val="00F5620A"/>
    <w:rsid w:val="00F6636A"/>
    <w:rsid w:val="00F71D22"/>
    <w:rsid w:val="00F770A0"/>
    <w:rsid w:val="00F77546"/>
    <w:rsid w:val="00F80FFB"/>
    <w:rsid w:val="00F8428A"/>
    <w:rsid w:val="00F847F5"/>
    <w:rsid w:val="00F86638"/>
    <w:rsid w:val="00FA1E47"/>
    <w:rsid w:val="00FA6AF6"/>
    <w:rsid w:val="00FC715E"/>
    <w:rsid w:val="00FD424C"/>
    <w:rsid w:val="00FE0B17"/>
    <w:rsid w:val="00FE2460"/>
    <w:rsid w:val="00FE2B21"/>
    <w:rsid w:val="00FE5B06"/>
    <w:rsid w:val="00FE6FDC"/>
    <w:rsid w:val="00FF0B1D"/>
    <w:rsid w:val="00FF108E"/>
    <w:rsid w:val="00FF33D7"/>
    <w:rsid w:val="00FF5C19"/>
    <w:rsid w:val="00FF775D"/>
    <w:rsid w:val="00FF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ok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3D44AF"/>
  <w15:chartTrackingRefBased/>
  <w15:docId w15:val="{1DA2BDF5-DB30-4BDE-8CED-0C608672C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681"/>
    <w:pPr>
      <w:spacing w:after="200" w:line="276" w:lineRule="auto"/>
    </w:pPr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4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1025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0810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02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810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025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B53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53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538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3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38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3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383"/>
    <w:rPr>
      <w:rFonts w:ascii="Segoe UI" w:eastAsia="Calibr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6E53FD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6E53FD"/>
    <w:pPr>
      <w:spacing w:after="0" w:line="240" w:lineRule="auto"/>
    </w:pPr>
    <w:rPr>
      <w:rFonts w:ascii="Calibri" w:eastAsia="Calibri" w:hAnsi="Calibri" w:cs="Times New Roman"/>
      <w:lang w:val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16623C"/>
    <w:pPr>
      <w:spacing w:after="0" w:line="240" w:lineRule="auto"/>
    </w:pPr>
    <w:rPr>
      <w:lang w:val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84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84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87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DE6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323B"/>
    <w:rPr>
      <w:color w:val="0563C1" w:themeColor="hyperlink"/>
      <w:u w:val="single"/>
    </w:rPr>
  </w:style>
  <w:style w:type="table" w:customStyle="1" w:styleId="TableGrid6">
    <w:name w:val="Table Grid6"/>
    <w:basedOn w:val="TableNormal"/>
    <w:next w:val="TableGrid"/>
    <w:uiPriority w:val="39"/>
    <w:rsid w:val="00072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1B7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103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F07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24AD2"/>
    <w:rPr>
      <w:color w:val="808080"/>
    </w:rPr>
  </w:style>
  <w:style w:type="table" w:customStyle="1" w:styleId="TableGrid10">
    <w:name w:val="Table Grid10"/>
    <w:basedOn w:val="TableNormal"/>
    <w:next w:val="TableGrid"/>
    <w:uiPriority w:val="39"/>
    <w:rsid w:val="00C17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C17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D7345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fontstyle21">
    <w:name w:val="fontstyle21"/>
    <w:basedOn w:val="DefaultParagraphFont"/>
    <w:rsid w:val="0042240E"/>
    <w:rPr>
      <w:rFonts w:ascii="XrgfmyHwkdyqAdvTT3713a231+22" w:hAnsi="XrgfmyHwkdyqAdvTT3713a231+22" w:hint="default"/>
      <w:b w:val="0"/>
      <w:bCs w:val="0"/>
      <w:i w:val="0"/>
      <w:iCs w:val="0"/>
      <w:color w:val="131413"/>
      <w:sz w:val="14"/>
      <w:szCs w:val="14"/>
    </w:rPr>
  </w:style>
  <w:style w:type="table" w:customStyle="1" w:styleId="TableGrid12">
    <w:name w:val="Table Grid12"/>
    <w:basedOn w:val="TableNormal"/>
    <w:next w:val="TableGrid"/>
    <w:uiPriority w:val="39"/>
    <w:rsid w:val="00D64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D64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662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Mul10</b:Tag>
    <b:SourceType>Book</b:SourceType>
    <b:Guid>{67F29FEE-52BA-4C59-9071-ECE6B6AF25FE}</b:Guid>
    <b:Title>LAND SUITABILITY AND CROP SUITABILITY ANALYSIS USING REMOTE SENSING AND GIS APPLICATION;  A CASE STUDY IN LEGAMBO WOREDA, ETHIOPIA</b:Title>
    <b:Year>2010</b:Year>
    <b:City>ADDIS ABABA, ETHIOPIA</b:City>
    <b:Author>
      <b:Author>
        <b:NameList>
          <b:Person>
            <b:Last>Mulugeta</b:Last>
            <b:First>Henok</b:Fir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BE0FC780-F410-4274-89C5-9DDCA6507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7</TotalTime>
  <Pages>4</Pages>
  <Words>896</Words>
  <Characters>3707</Characters>
  <Application>Microsoft Office Word</Application>
  <DocSecurity>0</DocSecurity>
  <Lines>3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tha Sawant</dc:creator>
  <cp:keywords/>
  <dc:description/>
  <cp:lastModifiedBy>Bappa Das</cp:lastModifiedBy>
  <cp:revision>143</cp:revision>
  <cp:lastPrinted>2024-12-04T09:43:00Z</cp:lastPrinted>
  <dcterms:created xsi:type="dcterms:W3CDTF">2023-04-26T06:21:00Z</dcterms:created>
  <dcterms:modified xsi:type="dcterms:W3CDTF">2024-12-18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b03369587d4fb0110082669c1cd1ffa22386cff677ec0ca1b66386634426a8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4eaac3a3-45f3-34ef-bee5-57ac57b4fdd9</vt:lpwstr>
  </property>
  <property fmtid="{D5CDD505-2E9C-101B-9397-08002B2CF9AE}" pid="5" name="Mendeley Citation Style_1">
    <vt:lpwstr>http://www.zotero.org/styles/apa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2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9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